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5AA25" w14:textId="36AAF9BD" w:rsidR="005630A6" w:rsidRPr="00E81248" w:rsidRDefault="00FB1C0B" w:rsidP="002A6524">
      <w:pPr>
        <w:jc w:val="center"/>
        <w:rPr>
          <w:rFonts w:cs="Times New Roman"/>
          <w:iCs/>
          <w:color w:val="2A2B2E"/>
          <w:sz w:val="24"/>
          <w:shd w:val="clear" w:color="auto" w:fill="auto"/>
        </w:rPr>
      </w:pPr>
      <w:bookmarkStart w:id="0" w:name="_GoBack"/>
      <w:bookmarkEnd w:id="0"/>
      <w:r>
        <w:rPr>
          <w:rFonts w:eastAsia="PingFangSC-Regular" w:cs="Times New Roman"/>
          <w:b/>
          <w:iCs/>
          <w:color w:val="2A2B2E"/>
          <w:sz w:val="24"/>
          <w:shd w:val="clear" w:color="auto" w:fill="auto"/>
        </w:rPr>
        <w:t>Table S1</w:t>
      </w:r>
      <w:r w:rsidR="00E81248" w:rsidRPr="00DF07A2">
        <w:rPr>
          <w:rFonts w:eastAsia="PingFangSC-Regular" w:cs="Times New Roman"/>
          <w:b/>
          <w:iCs/>
          <w:color w:val="2A2B2E"/>
          <w:sz w:val="24"/>
          <w:shd w:val="clear" w:color="auto" w:fill="auto"/>
        </w:rPr>
        <w:t>.</w:t>
      </w:r>
      <w:r w:rsidR="00E81248" w:rsidRPr="00D65179">
        <w:rPr>
          <w:sz w:val="24"/>
          <w:szCs w:val="24"/>
        </w:rPr>
        <w:t xml:space="preserve"> </w:t>
      </w:r>
      <w:r w:rsidR="00E81248" w:rsidRPr="00DF07A2">
        <w:rPr>
          <w:rFonts w:eastAsia="PingFangSC-Regular" w:cs="Times New Roman"/>
          <w:iCs/>
          <w:color w:val="2A2B2E"/>
          <w:sz w:val="24"/>
          <w:shd w:val="clear" w:color="auto" w:fill="auto"/>
        </w:rPr>
        <w:t xml:space="preserve">GenBank accession numbers </w:t>
      </w:r>
      <w:r w:rsidR="0034621B">
        <w:rPr>
          <w:rFonts w:eastAsia="PingFangSC-Regular" w:cs="Times New Roman"/>
          <w:iCs/>
          <w:color w:val="2A2B2E"/>
          <w:sz w:val="24"/>
          <w:shd w:val="clear" w:color="auto" w:fill="auto"/>
        </w:rPr>
        <w:t>of sequences used in this study.</w:t>
      </w:r>
    </w:p>
    <w:tbl>
      <w:tblPr>
        <w:tblpPr w:leftFromText="180" w:rightFromText="180" w:vertAnchor="text" w:horzAnchor="page" w:tblpX="1116" w:tblpY="339"/>
        <w:tblOverlap w:val="never"/>
        <w:tblW w:w="9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588"/>
        <w:gridCol w:w="1454"/>
        <w:gridCol w:w="1394"/>
        <w:gridCol w:w="1121"/>
        <w:gridCol w:w="1193"/>
        <w:gridCol w:w="1161"/>
      </w:tblGrid>
      <w:tr w:rsidR="00634D13" w14:paraId="2B1DDC9E" w14:textId="77777777" w:rsidTr="00634D13">
        <w:trPr>
          <w:trHeight w:val="294"/>
        </w:trPr>
        <w:tc>
          <w:tcPr>
            <w:tcW w:w="1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E63A6" w14:textId="77777777" w:rsidR="00634D13" w:rsidRPr="00634D13" w:rsidRDefault="00634D13" w:rsidP="00634D13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634D13">
              <w:rPr>
                <w:sz w:val="16"/>
                <w:szCs w:val="16"/>
                <w:shd w:val="clear" w:color="auto" w:fill="auto"/>
              </w:rPr>
              <w:t>Species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1BBA3" w14:textId="77777777" w:rsidR="00634D13" w:rsidRDefault="00634D13" w:rsidP="00634D13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>
              <w:rPr>
                <w:rFonts w:eastAsia="PingFangSC-Regular" w:cs="Times New Roman"/>
                <w:color w:val="2A2B2E"/>
                <w:sz w:val="16"/>
                <w:szCs w:val="16"/>
              </w:rPr>
              <w:t>S</w:t>
            </w:r>
            <w:r w:rsidRPr="00634D13">
              <w:rPr>
                <w:sz w:val="16"/>
                <w:szCs w:val="16"/>
                <w:shd w:val="clear" w:color="auto" w:fill="auto"/>
              </w:rPr>
              <w:t>trains</w:t>
            </w:r>
          </w:p>
        </w:tc>
        <w:tc>
          <w:tcPr>
            <w:tcW w:w="63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81803" w14:textId="77777777" w:rsidR="00634D13" w:rsidRDefault="00634D13" w:rsidP="00634D13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34D13">
              <w:rPr>
                <w:sz w:val="16"/>
                <w:szCs w:val="16"/>
                <w:shd w:val="clear" w:color="auto" w:fill="auto"/>
              </w:rPr>
              <w:t>GenBank accession numbers</w:t>
            </w:r>
          </w:p>
        </w:tc>
      </w:tr>
      <w:tr w:rsidR="00CA04D2" w14:paraId="462B7D8E" w14:textId="77777777" w:rsidTr="00634D13">
        <w:trPr>
          <w:trHeight w:val="240"/>
        </w:trPr>
        <w:tc>
          <w:tcPr>
            <w:tcW w:w="1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575B6" w14:textId="77777777" w:rsidR="00CA04D2" w:rsidRDefault="00CA04D2" w:rsidP="00CA04D2">
            <w:pPr>
              <w:widowControl/>
              <w:jc w:val="left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19890" w14:textId="7777777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6B728" w14:textId="0BF98EFA" w:rsidR="00CA04D2" w:rsidRPr="00634D13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BA1729">
              <w:rPr>
                <w:rFonts w:hint="eastAsia"/>
                <w:sz w:val="16"/>
                <w:szCs w:val="16"/>
                <w:shd w:val="clear" w:color="auto" w:fill="auto"/>
              </w:rPr>
              <w:t>SS</w:t>
            </w:r>
            <w:r>
              <w:rPr>
                <w:sz w:val="16"/>
                <w:szCs w:val="16"/>
                <w:shd w:val="clear" w:color="auto" w:fill="auto"/>
              </w:rPr>
              <w:t>U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D7AA2" w14:textId="04A1BD4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T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6717D" w14:textId="1E3AF08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LSU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CC40B" w14:textId="197F972B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Act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9A8BE" w14:textId="2A11866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TEF–1α</w:t>
            </w:r>
          </w:p>
        </w:tc>
      </w:tr>
      <w:tr w:rsidR="00CA04D2" w14:paraId="2A922F06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C863B" w14:textId="17C9903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bsidia abunda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65082" w14:textId="482D91D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926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B8B95" w14:textId="2A56CB7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68C73" w14:textId="6537830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9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6EFE6" w14:textId="562539CF" w:rsidR="00CA04D2" w:rsidRPr="00634D13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8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DEF0C" w14:textId="2113E49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86472" w14:textId="5AABF7D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2EB0DB1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2C934" w14:textId="2AAEFEE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abunda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DA96E" w14:textId="380758A3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255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9BD1F" w14:textId="4560834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93822" w14:textId="0AA4B34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259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B6385" w14:textId="10F54D77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8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59FC3" w14:textId="59C25B5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EC964" w14:textId="4231D7D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5967D40A" w14:textId="77777777" w:rsidTr="00634D13">
        <w:trPr>
          <w:trHeight w:val="295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1F26C" w14:textId="1674B03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abunda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DF6BE" w14:textId="7BB897A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927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CB3E" w14:textId="749DD2E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4B282" w14:textId="6D3F200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9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10CC8" w14:textId="32D7AC6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8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4092F" w14:textId="236DC52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11036" w14:textId="0ED8CA6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3DFE2443" w14:textId="77777777" w:rsidTr="00634D13">
        <w:trPr>
          <w:trHeight w:val="287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E6E1A" w14:textId="1599FE5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aguabel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DFEC" w14:textId="37B0ABF2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URM 8213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5199C" w14:textId="1779BBE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423FB" w14:textId="307CACE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</w:t>
            </w:r>
            <w:r w:rsidRPr="00490131">
              <w:rPr>
                <w:sz w:val="16"/>
                <w:szCs w:val="16"/>
                <w:shd w:val="clear" w:color="auto" w:fill="auto"/>
              </w:rPr>
              <w:t>R_18938</w:t>
            </w:r>
            <w:r w:rsidRPr="006F756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51167" w14:textId="79DCB50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G_24193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95F42" w14:textId="3386211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81B59" w14:textId="4C57C89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78D5073F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1F82D" w14:textId="4FBEEB7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alpin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ACE63" w14:textId="3F3DA41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10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C5EFE" w14:textId="4CCA8C2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50480" w14:textId="1A751FB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7813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A79C1" w14:textId="388265A5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DBBC7" w14:textId="06C9BE8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992E4" w14:textId="6B15B0E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11507858" w14:textId="77777777" w:rsidTr="00634D13">
        <w:trPr>
          <w:trHeight w:val="9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3F499" w14:textId="6A5C970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ampullace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B5D09" w14:textId="30F9D61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5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CF8BC" w14:textId="593DBEB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F35AB" w14:textId="794704C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3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A8DDB" w14:textId="530F4C3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3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0CEE4" w14:textId="789B50E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DF3D7" w14:textId="7C73D3BD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4CEC5BC1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5778C" w14:textId="7D1B2DC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anomal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81CCF" w14:textId="684AE93B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25.68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62111" w14:textId="3EE409C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F6A49" w14:textId="28F14C3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5908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D3594" w14:textId="200D2CF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7079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D5E69" w14:textId="2AD90FD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BAE59" w14:textId="13F10BC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17227DC4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8E9A2" w14:textId="16B9032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>
              <w:rPr>
                <w:i/>
                <w:sz w:val="16"/>
                <w:szCs w:val="16"/>
                <w:shd w:val="clear" w:color="auto" w:fill="auto"/>
              </w:rPr>
              <w:t xml:space="preserve">A. </w:t>
            </w:r>
            <w:r w:rsidRPr="001556E9">
              <w:rPr>
                <w:i/>
                <w:sz w:val="16"/>
                <w:szCs w:val="16"/>
                <w:shd w:val="clear" w:color="auto" w:fill="auto"/>
              </w:rPr>
              <w:t>anomal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7C29E" w14:textId="42F54CE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SU579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20E47" w14:textId="2D8A3E2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A7C67" w14:textId="25E29D0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EF03052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3679D" w14:textId="3AE10D0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AEE0C" w14:textId="6932439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F03053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AE727" w14:textId="0AFDE74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52A8F29D" w14:textId="77777777" w:rsidTr="00634D13">
        <w:trPr>
          <w:trHeight w:val="287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F88D4" w14:textId="52BA44A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AA5F0C">
              <w:rPr>
                <w:b/>
                <w:i/>
                <w:sz w:val="16"/>
                <w:szCs w:val="16"/>
                <w:shd w:val="clear" w:color="auto" w:fill="auto"/>
              </w:rPr>
              <w:t>A. arrhiz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0DF34" w14:textId="4350735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DF70F9">
              <w:rPr>
                <w:rFonts w:hint="eastAsia"/>
                <w:b/>
                <w:sz w:val="16"/>
                <w:szCs w:val="16"/>
                <w:shd w:val="clear" w:color="auto" w:fill="auto"/>
              </w:rPr>
              <w:t>X</w:t>
            </w:r>
            <w:r w:rsidRPr="00DF70F9">
              <w:rPr>
                <w:b/>
                <w:sz w:val="16"/>
                <w:szCs w:val="16"/>
                <w:shd w:val="clear" w:color="auto" w:fill="auto"/>
              </w:rPr>
              <w:t>G09770-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F7DB3" w14:textId="0117E24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DF70F9"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 w:rsidRPr="00DF70F9">
              <w:rPr>
                <w:b/>
                <w:sz w:val="16"/>
                <w:szCs w:val="16"/>
                <w:shd w:val="clear" w:color="auto" w:fill="auto"/>
              </w:rPr>
              <w:t>Q60026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5EB28" w14:textId="2159503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85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B4109" w14:textId="7A67975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25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AD881" w14:textId="78AE31C5" w:rsidR="00CA04D2" w:rsidRPr="00E270B4" w:rsidRDefault="00E270B4" w:rsidP="00CA04D2">
            <w:pPr>
              <w:widowControl/>
              <w:jc w:val="center"/>
              <w:rPr>
                <w:rFonts w:cs="Times New Roman"/>
                <w:b/>
                <w:color w:val="2A2B2E"/>
                <w:sz w:val="16"/>
                <w:szCs w:val="16"/>
              </w:rPr>
            </w:pPr>
            <w:r w:rsidRPr="00E270B4">
              <w:rPr>
                <w:rFonts w:cs="Times New Roman" w:hint="eastAsia"/>
                <w:b/>
                <w:color w:val="2A2B2E"/>
                <w:sz w:val="16"/>
                <w:szCs w:val="16"/>
              </w:rPr>
              <w:t>P</w:t>
            </w:r>
            <w:r w:rsidRPr="00E270B4">
              <w:rPr>
                <w:rFonts w:cs="Times New Roman"/>
                <w:b/>
                <w:color w:val="2A2B2E"/>
                <w:sz w:val="16"/>
                <w:szCs w:val="16"/>
              </w:rPr>
              <w:t>Q75353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0855C" w14:textId="19518D2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>
              <w:rPr>
                <w:b/>
                <w:sz w:val="16"/>
                <w:szCs w:val="16"/>
                <w:shd w:val="clear" w:color="auto" w:fill="auto"/>
              </w:rPr>
              <w:t>Q680678</w:t>
            </w:r>
          </w:p>
        </w:tc>
      </w:tr>
      <w:tr w:rsidR="00CA04D2" w14:paraId="68B42B02" w14:textId="77777777" w:rsidTr="00634D13">
        <w:trPr>
          <w:trHeight w:val="9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042DC" w14:textId="4EE9C7C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AA5F0C">
              <w:rPr>
                <w:b/>
                <w:i/>
                <w:sz w:val="16"/>
                <w:szCs w:val="16"/>
                <w:shd w:val="clear" w:color="auto" w:fill="auto"/>
              </w:rPr>
              <w:t>A. arrhiz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1B2E3" w14:textId="241AD3C5" w:rsidR="00CA04D2" w:rsidRDefault="00B52835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>
              <w:rPr>
                <w:rFonts w:cs="Times New Roman"/>
                <w:b/>
                <w:sz w:val="16"/>
                <w:szCs w:val="16"/>
              </w:rPr>
              <w:t>CGMCC 3.28540</w:t>
            </w:r>
            <w:r w:rsidR="00E270B4" w:rsidRPr="001556E9">
              <w:rPr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87473" w14:textId="52720E9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DF70F9"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 w:rsidRPr="00DF70F9">
              <w:rPr>
                <w:b/>
                <w:sz w:val="16"/>
                <w:szCs w:val="16"/>
                <w:shd w:val="clear" w:color="auto" w:fill="auto"/>
              </w:rPr>
              <w:t>Q60026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82C47" w14:textId="2BBF64E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86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8B17" w14:textId="688F6F6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25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FCF64" w14:textId="60D089A5" w:rsidR="00CA04D2" w:rsidRPr="00E270B4" w:rsidRDefault="00E270B4" w:rsidP="00CA04D2">
            <w:pPr>
              <w:widowControl/>
              <w:jc w:val="center"/>
              <w:rPr>
                <w:rFonts w:cs="Times New Roman"/>
                <w:b/>
                <w:color w:val="2A2B2E"/>
                <w:sz w:val="16"/>
                <w:szCs w:val="16"/>
              </w:rPr>
            </w:pPr>
            <w:r w:rsidRPr="00E270B4">
              <w:rPr>
                <w:rFonts w:cs="Times New Roman" w:hint="eastAsia"/>
                <w:b/>
                <w:color w:val="2A2B2E"/>
                <w:sz w:val="16"/>
                <w:szCs w:val="16"/>
              </w:rPr>
              <w:t>P</w:t>
            </w:r>
            <w:r w:rsidRPr="00E270B4">
              <w:rPr>
                <w:rFonts w:cs="Times New Roman"/>
                <w:b/>
                <w:color w:val="2A2B2E"/>
                <w:sz w:val="16"/>
                <w:szCs w:val="16"/>
              </w:rPr>
              <w:t>Q75353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40798" w14:textId="72D6236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>
              <w:rPr>
                <w:b/>
                <w:sz w:val="16"/>
                <w:szCs w:val="16"/>
                <w:shd w:val="clear" w:color="auto" w:fill="auto"/>
              </w:rPr>
              <w:t>Q680679</w:t>
            </w:r>
          </w:p>
        </w:tc>
      </w:tr>
      <w:tr w:rsidR="00CA04D2" w14:paraId="1CF5E0E5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2CEEE" w14:textId="79A25E8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biappendiculat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96D2F" w14:textId="4F5C18AD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87.6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E6D0D" w14:textId="065113F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A88C8" w14:textId="6423DF8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5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E1A46" w14:textId="58C1EFC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4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2E36B" w14:textId="6529A90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3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B609A" w14:textId="3F6049F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20</w:t>
            </w:r>
          </w:p>
        </w:tc>
      </w:tr>
      <w:tr w:rsidR="00CA04D2" w14:paraId="30ACAE48" w14:textId="77777777" w:rsidTr="00634D13">
        <w:trPr>
          <w:trHeight w:val="295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168B7" w14:textId="6511728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bonito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AFECF" w14:textId="19D6F8D7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URM 7889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E2C3B" w14:textId="564CB0F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3B5E4" w14:textId="6ABC7DC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97778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5B93B" w14:textId="2BA934A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97780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FD842" w14:textId="4150925B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85548" w14:textId="1573A98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55E7EDE4" w14:textId="77777777" w:rsidTr="00634D13">
        <w:trPr>
          <w:trHeight w:val="9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6D533" w14:textId="23AAD51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brunne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DE595" w14:textId="6BBE5D2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55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D803D" w14:textId="23F5C39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D686C" w14:textId="5EC4740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3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BBCEC" w14:textId="6E00D21F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Z35013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B5A5D" w14:textId="323C6D73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Z35742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67735" w14:textId="4CAA9A1D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Z357403</w:t>
            </w:r>
          </w:p>
        </w:tc>
      </w:tr>
      <w:tr w:rsidR="00CA04D2" w14:paraId="1FE56F31" w14:textId="77777777" w:rsidTr="00634D13">
        <w:trPr>
          <w:trHeight w:val="9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E222A" w14:textId="2FDC79A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aatingu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17E7F" w14:textId="3832F39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URM 7156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EB4CA" w14:textId="0A70DCC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A7D87" w14:textId="795C73EC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5470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E7D36" w14:textId="02A8EA85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G_05858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639EF" w14:textId="2F41F4F0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9844D" w14:textId="12D63E0E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32F63C15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76FF6" w14:textId="3983705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aerule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EFCF2" w14:textId="02791BC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060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A9BD1" w14:textId="59E6CE8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87AD6" w14:textId="4019CAA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2008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D62C0" w14:textId="1DDA044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20EA8" w14:textId="6000D15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911A1" w14:textId="6528EE3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60C10640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BCF5E" w14:textId="4B16D62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aerule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F058A" w14:textId="4622D33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072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46869" w14:textId="4E76B0A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3F7C" w14:textId="236DCF73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2008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E72DB" w14:textId="3F2C733A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90A3C" w14:textId="5CCAA3A0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A6EFF" w14:textId="02D6A614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623A15C1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9A861" w14:textId="588D64F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aerule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D76FE" w14:textId="436651C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101.3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ABB61" w14:textId="4F096599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32832" w14:textId="1F35DD4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5571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9C33B" w14:textId="3DDC4ED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H86723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89B3" w14:textId="70C29DE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654A5" w14:textId="6E0E0B5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23603CAB" w14:textId="77777777" w:rsidTr="002A6524">
        <w:trPr>
          <w:trHeight w:val="9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188D1" w14:textId="16E9722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aerule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AB5DB" w14:textId="14CCAE9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SU767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7D08" w14:textId="6540E8E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C7A05" w14:textId="000A1D7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87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1CAB0" w14:textId="3E22E0D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9969B" w14:textId="707CF8A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39BE3" w14:textId="5695BA9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0843170A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4207F" w14:textId="18A0EDEB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aliforni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F80B4" w14:textId="70D3FC4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314.7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947B1" w14:textId="7E2BE05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02406" w14:textId="124F5B1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JN20581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2C209" w14:textId="3CE1187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7290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AB488" w14:textId="00CC81E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C700B" w14:textId="4361476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5BF14AED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78139" w14:textId="56D5C03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aliforni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53017" w14:textId="613B7EE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SU474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2A7AA" w14:textId="538158E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U73627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6FF45" w14:textId="2992FDB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87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E418" w14:textId="7F0E60D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30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A2105" w14:textId="4301E56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22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18E69" w14:textId="2234D46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247</w:t>
            </w:r>
          </w:p>
        </w:tc>
      </w:tr>
      <w:tr w:rsidR="00CA04D2" w14:paraId="5A4EC869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45ECE" w14:textId="10E8C47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aliforni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5F694" w14:textId="4CC6C3C7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SU4747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15B43" w14:textId="52F4F2B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U73627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70ED5" w14:textId="273B23B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87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0ADA9" w14:textId="70E35C1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30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313A5" w14:textId="28FD4A0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75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58652" w14:textId="0AD207D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246</w:t>
            </w:r>
          </w:p>
        </w:tc>
      </w:tr>
      <w:tr w:rsidR="00CA04D2" w14:paraId="5E097AE0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B4F12" w14:textId="58E54F3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hin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520BB" w14:textId="701D473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57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592CD" w14:textId="18A9662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DBFD3" w14:textId="1A00A39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4FD82" w14:textId="5CB0273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3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E47CF" w14:textId="1421F49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2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5931D" w14:textId="169460E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6231A1D3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BDE2F" w14:textId="625A05C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hin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77FC0" w14:textId="329BDAB0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56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CB7F3" w14:textId="5EB31D7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9BEE5" w14:textId="1D730A3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D13F4" w14:textId="05A9C62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3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383C2" w14:textId="0F27747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276BA" w14:textId="734EB87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:rsidRPr="00490131" w14:paraId="0AA37C00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9F6D8" w14:textId="05B591B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inere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F721D" w14:textId="21A37DE9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6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9C4D7" w14:textId="2587BBD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11AC9" w14:textId="0867BE6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Z35414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D7115" w14:textId="777D554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4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7EC53" w14:textId="473B7A2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2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200C0" w14:textId="171F0ED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07</w:t>
            </w:r>
          </w:p>
        </w:tc>
      </w:tr>
      <w:tr w:rsidR="00CA04D2" w14:paraId="69A07A82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8D2F6" w14:textId="7664A31B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ornut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1F25C" w14:textId="0DD246E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URM 6100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B9D85" w14:textId="28E1076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6D8F2" w14:textId="1789022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7297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DAFC1" w14:textId="3195E16D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62525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C5210" w14:textId="3AD9004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4E635" w14:textId="406CD81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454F1346" w14:textId="77777777" w:rsidTr="00634D13">
        <w:trPr>
          <w:trHeight w:val="253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8C5C9" w14:textId="58FA4E7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une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893D3" w14:textId="15A179D0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01.59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BDD64" w14:textId="765D6B0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93A11" w14:textId="1B3C479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5782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577DE" w14:textId="0C7FC71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6936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44362" w14:textId="7D2C8C5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9E83C" w14:textId="45F82F8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504A154B" w14:textId="77777777" w:rsidTr="00634D13">
        <w:trPr>
          <w:trHeight w:val="278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3373B" w14:textId="18E151B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une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7AE5" w14:textId="1709B3A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F</w:t>
            </w:r>
            <w:r w:rsidRPr="001556E9">
              <w:rPr>
                <w:sz w:val="16"/>
                <w:szCs w:val="16"/>
                <w:shd w:val="clear" w:color="auto" w:fill="auto"/>
              </w:rPr>
              <w:t>SU589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98054" w14:textId="7919BE1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N</w:t>
            </w:r>
            <w:r w:rsidRPr="001556E9">
              <w:rPr>
                <w:sz w:val="16"/>
                <w:szCs w:val="16"/>
                <w:shd w:val="clear" w:color="auto" w:fill="auto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CE7E3" w14:textId="492243E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F03052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8D358" w14:textId="1889CC1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0B5AE" w14:textId="14001F3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EF03053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69E76" w14:textId="5C608D6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55821781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FC4F9" w14:textId="4344FBA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cylindr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45F6B" w14:textId="4877031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00.0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D7957" w14:textId="158E9C5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4E6FA" w14:textId="406503D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JN20582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E05FF" w14:textId="772FBD5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JN20658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8E72B" w14:textId="0380199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94D2B" w14:textId="5A45BAA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03A6FD00" w14:textId="77777777" w:rsidTr="00634D13">
        <w:trPr>
          <w:trHeight w:val="9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C8222" w14:textId="53229DC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digitul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93D21" w14:textId="720B3C0C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58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AC853" w14:textId="4739C9D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3C782" w14:textId="5614377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99846" w14:textId="6B11202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Z35013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396CE" w14:textId="6C0B7B4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2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CFEC7" w14:textId="65388C4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04</w:t>
            </w:r>
          </w:p>
        </w:tc>
      </w:tr>
      <w:tr w:rsidR="00CA04D2" w14:paraId="0B243DBB" w14:textId="77777777" w:rsidTr="00634D13">
        <w:trPr>
          <w:trHeight w:val="288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4ACBC" w14:textId="1F120DB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edaphi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89EE" w14:textId="12A47947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FLU–20–0416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F3CF0" w14:textId="31AC13CC" w:rsidR="00CA04D2" w:rsidRDefault="00CA04D2" w:rsidP="00CA04D2">
            <w:pPr>
              <w:widowControl/>
              <w:shd w:val="clear" w:color="auto" w:fill="FFFFFF"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T39404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195FD" w14:textId="206E834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</w:t>
            </w:r>
            <w:r w:rsidRPr="00490131">
              <w:rPr>
                <w:sz w:val="16"/>
                <w:szCs w:val="16"/>
                <w:shd w:val="clear" w:color="auto" w:fill="auto"/>
              </w:rPr>
              <w:t>T39637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3B360" w14:textId="641A945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T39398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520A7" w14:textId="4F8FE03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T41073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251AD" w14:textId="58A9A2CB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043EEEE5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0E749" w14:textId="6AF9C2E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edaphi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57F6A" w14:textId="0AB7FDB4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>
              <w:rPr>
                <w:sz w:val="16"/>
                <w:szCs w:val="16"/>
                <w:shd w:val="clear" w:color="auto" w:fill="auto"/>
              </w:rPr>
              <w:t>MFLUCC 20</w:t>
            </w:r>
            <w:r w:rsidRPr="001556E9">
              <w:rPr>
                <w:sz w:val="16"/>
                <w:szCs w:val="16"/>
                <w:shd w:val="clear" w:color="auto" w:fill="auto"/>
              </w:rPr>
              <w:t>–008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B935" w14:textId="20D1CD6A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G_07495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F0CD6" w14:textId="4E80AE5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7230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C1467" w14:textId="2738E1A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G_07536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7A922" w14:textId="44B69E8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T41073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03E9D" w14:textId="2402F5E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2D616D8F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F8335" w14:textId="202AAF7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frigid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9750D" w14:textId="2099257E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201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C43AC" w14:textId="65FE1A5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F00D" w14:textId="3726522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256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2295F" w14:textId="056148A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M03022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9E4BA" w14:textId="36E610E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8646C" w14:textId="151BDE8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13CBA4D4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4D720" w14:textId="329E254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fus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DA7BC" w14:textId="780A0D14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02.35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8D195" w14:textId="0FCB0C7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D0563" w14:textId="25CD6FE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0362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49303" w14:textId="3C5DC6E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G_05855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8B13A" w14:textId="524508E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407CA" w14:textId="1B6D4E8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737148D3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F27B2" w14:textId="4A425C1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gemell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28080" w14:textId="6ED31E5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202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881D" w14:textId="64E559A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AA3AB" w14:textId="0AB6793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M10848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59683" w14:textId="6E34F79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M03022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BECB1" w14:textId="1A47C777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189E" w14:textId="17BB382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696B54FC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3C85A" w14:textId="075A7F6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glau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A0EB9" w14:textId="35D63749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2923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38382" w14:textId="62C736B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8E3D2" w14:textId="022EF34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6525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8E813" w14:textId="3CE4376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MH87669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BF340" w14:textId="16DEF40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FA9A0" w14:textId="3074265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52CEC539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83D1C" w14:textId="069397C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glau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D34CA" w14:textId="6732DB3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01.08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EE626" w14:textId="477B632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0258F" w14:textId="28D71B0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5457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AC33" w14:textId="0D37998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6610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404C9" w14:textId="67251AC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847FF" w14:textId="74878AF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5AF52232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0EF66" w14:textId="67B6DBA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glau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D1823" w14:textId="6D154552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SU66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3C8C3" w14:textId="4FD5703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U73627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9B6B5" w14:textId="00FE788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87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31DBD" w14:textId="660BD2D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EU73630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8A949" w14:textId="62267EB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22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3641" w14:textId="4F37F53B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EU736248</w:t>
            </w:r>
          </w:p>
        </w:tc>
      </w:tr>
      <w:tr w:rsidR="00CA04D2" w14:paraId="336C9069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DB60E" w14:textId="1C0FAC3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glob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DDB0D" w14:textId="204ED22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31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962C1" w14:textId="78A4726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E6892" w14:textId="308CB19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982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E7671" w14:textId="41C768D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W67154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298E0" w14:textId="19255E8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3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FC2AE" w14:textId="48B639B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2</w:t>
            </w:r>
          </w:p>
        </w:tc>
      </w:tr>
      <w:tr w:rsidR="00CA04D2" w14:paraId="760EB8EC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CE814" w14:textId="5324984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glob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04299" w14:textId="3DF21BA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3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7C0AD" w14:textId="3178D3C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75F34" w14:textId="3397592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W67153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C03C4" w14:textId="6CF60F4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W67154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940AE" w14:textId="7597C26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3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3422D" w14:textId="5DAA005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3</w:t>
            </w:r>
          </w:p>
        </w:tc>
      </w:tr>
      <w:tr w:rsidR="00CA04D2" w14:paraId="5A7C092F" w14:textId="77777777" w:rsidTr="00634D13">
        <w:trPr>
          <w:trHeight w:val="9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92A40" w14:textId="5DB1E7A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lastRenderedPageBreak/>
              <w:t>A. glob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69E1B" w14:textId="0D10F4B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3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C6F3C" w14:textId="0A5836B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453B3" w14:textId="61D8FF8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W67153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BBA18" w14:textId="0869145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W67154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EE9CF" w14:textId="0FAE6C1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3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C81CB" w14:textId="756C6AD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4</w:t>
            </w:r>
          </w:p>
        </w:tc>
      </w:tr>
      <w:tr w:rsidR="00CA04D2" w14:paraId="006CC74D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93201" w14:textId="58EF5CE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heter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039B7" w14:textId="71CB80C6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01.29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2E3CB" w14:textId="64845C0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N</w:t>
            </w:r>
            <w:r w:rsidRPr="001556E9">
              <w:rPr>
                <w:sz w:val="16"/>
                <w:szCs w:val="16"/>
                <w:shd w:val="clear" w:color="auto" w:fill="auto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9B311" w14:textId="409876A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JN20659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78898" w14:textId="027DC14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6648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FD488" w14:textId="5DD0D347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950C8" w14:textId="32C9D79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741DE437" w14:textId="77777777" w:rsidTr="00634D13">
        <w:trPr>
          <w:trHeight w:val="26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682C1" w14:textId="4621318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heter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30CEF" w14:textId="0275ADE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SHTH02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40131" w14:textId="6EFB439C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JQ00492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EA2DF" w14:textId="7D052DE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JN94268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B1855" w14:textId="1131042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JN98293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14E1E" w14:textId="3F4CA42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EBB8D" w14:textId="6AFABA5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22DF02DE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90393" w14:textId="6D8AFA7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jiangxi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ADFF6" w14:textId="07B6D078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105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EDE19" w14:textId="094E70C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PP77971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B3721" w14:textId="2F1CD91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7813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EC2DB" w14:textId="3652C6F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PP78037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2B8C" w14:textId="570D06D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PP79057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14132" w14:textId="135D991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PP790569</w:t>
            </w:r>
          </w:p>
        </w:tc>
      </w:tr>
      <w:tr w:rsidR="00CA04D2" w14:paraId="627C8264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DC11C" w14:textId="46B69CC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jindo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2D6E" w14:textId="66A8B66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NUFC–PTI1–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9C222" w14:textId="2933D41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F92662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95EC7" w14:textId="7CE5E7D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F92662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5DC9E" w14:textId="4EBF31B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F92661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DA1EB" w14:textId="637BCD1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F92651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98C69" w14:textId="39FB480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F926513</w:t>
            </w:r>
          </w:p>
        </w:tc>
      </w:tr>
      <w:tr w:rsidR="00CA04D2" w14:paraId="70AF037A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3260B" w14:textId="2602C68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korean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76D87" w14:textId="5386ED7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ML–IFS45–1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1C5B5" w14:textId="2E2798F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KT32129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A9FA6" w14:textId="2927418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R03006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B768C" w14:textId="554E7E3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R03005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FD17E" w14:textId="6581258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R03005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4B98B" w14:textId="11A36DDD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R030060</w:t>
            </w:r>
          </w:p>
        </w:tc>
      </w:tr>
      <w:tr w:rsidR="00CA04D2" w14:paraId="1D8024F0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55470" w14:textId="0E27FE3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korean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4FC92" w14:textId="2F511F8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081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A2324" w14:textId="1B5F4F5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D51A" w14:textId="3063C4F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2008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602B0" w14:textId="2C183F9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12377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1F547" w14:textId="4254401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B6862" w14:textId="6845AB6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29C6BA8C" w14:textId="77777777" w:rsidTr="00634D13">
        <w:trPr>
          <w:trHeight w:val="294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5BA8B" w14:textId="6FCF8AE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korean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2388B" w14:textId="08111C10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059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0025D" w14:textId="35380D8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789C4" w14:textId="648B9EB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2008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D1844" w14:textId="46447F3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8D07B" w14:textId="0ED93DD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2C82F" w14:textId="3F335C9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03277E7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F4FEC" w14:textId="12EB7E9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lobat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9DA04" w14:textId="6F64D1E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25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D97A8" w14:textId="565527E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FD774" w14:textId="7135D4C7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9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96BA9" w14:textId="1EC778B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7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4092A" w14:textId="02F07A7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050C6" w14:textId="679441B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79E44E6A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B8076" w14:textId="38C184D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longissim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BF18F" w14:textId="7311E8D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203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B863" w14:textId="389C9CC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4AC12" w14:textId="70D3ABF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256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9FCFC" w14:textId="6A5AB77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M03022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5691" w14:textId="1A66812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4DECD" w14:textId="7F01F50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0E269740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120BC" w14:textId="7DF2AFA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macr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19940" w14:textId="624AC7E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697.68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0F4A1" w14:textId="178DFB2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5B029" w14:textId="24EE497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HM84970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3EF68" w14:textId="7B0DCC27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452CD" w14:textId="3C49EB4B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9837F" w14:textId="443E961A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6DB0A2C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52C51" w14:textId="536D738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macr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216DE" w14:textId="28F5DAE9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SU474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E471" w14:textId="228B129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U73627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F99D2" w14:textId="2032FC8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88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CCDCE" w14:textId="72D6F5C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30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01A5F" w14:textId="286612D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76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093BD" w14:textId="4837C58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249</w:t>
            </w:r>
          </w:p>
        </w:tc>
      </w:tr>
      <w:tr w:rsidR="00CA04D2" w14:paraId="0E3C26FE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1CCCA" w14:textId="02D95F5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medull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A3E38" w14:textId="682A2CF1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3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1C635" w14:textId="4B881B6C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DAD42" w14:textId="331A1E7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983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C73D4" w14:textId="2203527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W67154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43DFF" w14:textId="51D44F9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3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B1907" w14:textId="39FB213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7</w:t>
            </w:r>
          </w:p>
        </w:tc>
      </w:tr>
      <w:tr w:rsidR="00CA04D2" w14:paraId="75D65F8E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0A515" w14:textId="0444696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montepascoal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9E30D" w14:textId="4F8CC8C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URM 821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8746B" w14:textId="4C464D9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6E8BD" w14:textId="5DA6F71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7299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B7984" w14:textId="481AEEBD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1BB83" w14:textId="2466F1F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33C20" w14:textId="4B23C2C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115DBEBE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CB2D0" w14:textId="3454276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multi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4A284" w14:textId="1B7951B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URM 8210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B6A56" w14:textId="06A94EB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B2A8C" w14:textId="6587B80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95378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C3DBD" w14:textId="5A1FB5B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95378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93F52" w14:textId="14325D7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F0774" w14:textId="7CD40CE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A04D2" w14:paraId="1440F286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B2B15" w14:textId="6AF3AB2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nig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096FA" w14:textId="20F9376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27.68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CC033" w14:textId="213C846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63407" w14:textId="1687D42D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7306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6BFAB" w14:textId="7831B11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4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3D5C5" w14:textId="552D013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3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CA775" w14:textId="58F3ED0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9</w:t>
            </w:r>
          </w:p>
        </w:tc>
      </w:tr>
      <w:tr w:rsidR="00CA04D2" w14:paraId="47E50D4C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4A8F1" w14:textId="569E486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nig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1EA1C" w14:textId="114CA7F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5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F15BB" w14:textId="5E3525EE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16D71" w14:textId="7E417DC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05EF9" w14:textId="3A8A5C4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3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81E8B" w14:textId="326D3F2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2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89B27" w14:textId="5955FB6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05</w:t>
            </w:r>
          </w:p>
        </w:tc>
      </w:tr>
      <w:tr w:rsidR="00CA04D2" w14:paraId="111F4D87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BE631" w14:textId="60C5A87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nig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AA783" w14:textId="19DBEFB0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6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931E5" w14:textId="1C9CA2F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BE7DA" w14:textId="07AA12A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A3884" w14:textId="6F7D4C7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3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6DAC6" w14:textId="73ABE35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2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3A7F5" w14:textId="47B0DA0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06</w:t>
            </w:r>
          </w:p>
        </w:tc>
      </w:tr>
      <w:tr w:rsidR="00CA04D2" w14:paraId="2F962C5B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E009E" w14:textId="1CC82DF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oblongi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A9FAA" w14:textId="46994B8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6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C16C0" w14:textId="75E44ED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17CFE" w14:textId="6D547D3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513C8" w14:textId="774FEDE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3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4D511" w14:textId="2D393C47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2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EDF38" w14:textId="7338E2E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188CDE34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05DB3" w14:textId="28E833E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ovali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7702B" w14:textId="6F1B575D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1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72125" w14:textId="1606B12B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F8EA3" w14:textId="145F900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7674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FE957" w14:textId="708EFEE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W26413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79E8C" w14:textId="11F0A38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A48F0" w14:textId="43A424D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689C3B8E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54183" w14:textId="2441B02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anacisol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F2983" w14:textId="070EEB1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SYPF 7183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86838" w14:textId="6897DD1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F52217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3202E" w14:textId="6D06399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F52218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67E05" w14:textId="0C1D5CF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F52218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D62A6" w14:textId="397CBB6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E7C87" w14:textId="50DB57D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F624251</w:t>
            </w:r>
          </w:p>
        </w:tc>
      </w:tr>
      <w:tr w:rsidR="00CA04D2" w14:paraId="6CCB5F81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5A1CF" w14:textId="3A29417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ararepe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D5945" w14:textId="5BC21C2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063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66218" w14:textId="1992912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DE4C5" w14:textId="21FC7BD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2008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E404B" w14:textId="5F53948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12377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55835" w14:textId="64F2134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5D6BA" w14:textId="4268B0C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6094DC41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BD212" w14:textId="1F3DCCC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ararepe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6E045" w14:textId="20E5624F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061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687D7" w14:textId="1FEBBED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61599" w14:textId="72D429A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2008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78E43" w14:textId="0F4E5CE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96798" w14:textId="5F0FE42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82874" w14:textId="1070AFB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0DCBA3C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29BF4" w14:textId="436121A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ararepe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5C086" w14:textId="00551BB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589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7A932" w14:textId="332BFA3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2DF2C" w14:textId="4C790C4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2008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86611" w14:textId="3FC7FBC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04DCE" w14:textId="530D6CB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59114" w14:textId="2EA4EAE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26B857DB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6D844" w14:textId="5B237C92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ararepe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393C7" w14:textId="7B6EE05A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CF 635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9026D" w14:textId="7487FE4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ECDDD" w14:textId="5C3C2DE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T19366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C6EF5" w14:textId="703D2EA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T19230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9650C" w14:textId="3FAFA5D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67877" w14:textId="59ABFCA8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7871B975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F323F" w14:textId="5EF1277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ernambuco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4B84" w14:textId="64841C9B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URM&lt;BRA&gt;721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8DC5F" w14:textId="0259024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b/>
                <w:bCs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B050C" w14:textId="0905F8D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63556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83B6" w14:textId="42C10C9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63556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2BB9B" w14:textId="0110305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3DEA7" w14:textId="5B2AEF0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7506DFC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4A308" w14:textId="31367D2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seudocylindr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F488B" w14:textId="126C729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ML–FSDY6–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EBFC9" w14:textId="708C966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KU92381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039D7" w14:textId="2481DBEE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U92381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7D350" w14:textId="1B47F5E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U92381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24E3F" w14:textId="6EA915E4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U92381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0AAD6" w14:textId="59DE6E61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1A1890B3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3E83B" w14:textId="781EC013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seudocylindr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0DA8E" w14:textId="4EBB858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00.62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D391F" w14:textId="5F1EB3F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N</w:t>
            </w:r>
            <w:r w:rsidRPr="001556E9">
              <w:rPr>
                <w:sz w:val="16"/>
                <w:szCs w:val="16"/>
                <w:shd w:val="clear" w:color="auto" w:fill="auto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55BAA" w14:textId="43E3252D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 xml:space="preserve"> NR_14527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A56E8" w14:textId="73B07083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6968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4ED6D" w14:textId="75FB6C4D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56535" w14:textId="6ABD739D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3EE08A67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3F2D4" w14:textId="5A7CF34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sychrophili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773A6" w14:textId="068D9535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SU474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C8FD4" w14:textId="5CA0F09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U73627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6A0C4" w14:textId="7EBADEC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87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256A5" w14:textId="4431CD4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30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2D0CE" w14:textId="3D7B8E9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AY94476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15902" w14:textId="3CBFE1D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252</w:t>
            </w:r>
          </w:p>
        </w:tc>
      </w:tr>
      <w:tr w:rsidR="00CA04D2" w14:paraId="08CD3B96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A61D1" w14:textId="515F039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purpure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764F2" w14:textId="4518A765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10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85F79" w14:textId="14BBEFA7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6A57" w14:textId="6C4754E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7813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36D16" w14:textId="3A09699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CCAE4" w14:textId="0CE2CB0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08E3A" w14:textId="52D1746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708E72C4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3AE47" w14:textId="50B5BFA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radiat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1A9E5" w14:textId="6785D49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257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F7055" w14:textId="712DDE1A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56B48" w14:textId="497EA71C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9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19367" w14:textId="472D1AF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8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0C623" w14:textId="08FCBE2A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DFFE4" w14:textId="2CD6425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647BC1B3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5B819" w14:textId="795F3B3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radiat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46A53" w14:textId="556F88C4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9330–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FEACA" w14:textId="4F5E1BC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F0BCA" w14:textId="6A3006BB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9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43E5F" w14:textId="58C75086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8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96AE7" w14:textId="639FE9FF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6CFB9" w14:textId="317645C9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6CB546FA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2EA88" w14:textId="4CDD99A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repe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C62F0" w14:textId="6C5D5AC9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15583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C4AA8" w14:textId="78C9783C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8F515" w14:textId="4F186BAE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sz w:val="16"/>
                <w:szCs w:val="16"/>
              </w:rPr>
              <w:t>NR_10362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F0F9A" w14:textId="37B0E7B2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G_05855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67324" w14:textId="00C81675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C1101" w14:textId="313BA460" w:rsidR="00CA04D2" w:rsidRPr="00490131" w:rsidRDefault="00CA04D2" w:rsidP="00CA04D2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CA04D2" w14:paraId="5653145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0C914" w14:textId="4628A951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7F3840">
              <w:rPr>
                <w:rFonts w:hint="eastAsia"/>
                <w:b/>
                <w:i/>
                <w:shd w:val="clear" w:color="auto" w:fill="auto"/>
              </w:rPr>
              <w:t>A</w:t>
            </w:r>
            <w:r w:rsidRPr="007F3840">
              <w:rPr>
                <w:b/>
                <w:i/>
                <w:shd w:val="clear" w:color="auto" w:fill="auto"/>
              </w:rPr>
              <w:t>.</w:t>
            </w:r>
            <w:r w:rsidRPr="007F3840">
              <w:rPr>
                <w:rFonts w:cs="Times New Roman"/>
                <w:b/>
                <w:i/>
              </w:rPr>
              <w:t xml:space="preserve"> </w:t>
            </w:r>
            <w:r w:rsidRPr="007F3840">
              <w:rPr>
                <w:b/>
                <w:i/>
                <w:sz w:val="16"/>
                <w:szCs w:val="16"/>
                <w:shd w:val="clear" w:color="auto" w:fill="auto"/>
              </w:rPr>
              <w:t>simplex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EB93D" w14:textId="20F46D95" w:rsidR="00CA04D2" w:rsidRDefault="00CA04D2" w:rsidP="00CA04D2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7F3840">
              <w:rPr>
                <w:rFonts w:hint="eastAsia"/>
                <w:b/>
                <w:sz w:val="16"/>
                <w:szCs w:val="16"/>
                <w:shd w:val="clear" w:color="auto" w:fill="auto"/>
              </w:rPr>
              <w:t>X</w:t>
            </w:r>
            <w:r w:rsidRPr="007F3840">
              <w:rPr>
                <w:b/>
                <w:sz w:val="16"/>
                <w:szCs w:val="16"/>
                <w:shd w:val="clear" w:color="auto" w:fill="auto"/>
              </w:rPr>
              <w:t>G10012-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5431D" w14:textId="093D70D8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7F3840"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 w:rsidRPr="007F3840">
              <w:rPr>
                <w:b/>
                <w:sz w:val="16"/>
                <w:szCs w:val="16"/>
                <w:shd w:val="clear" w:color="auto" w:fill="auto"/>
              </w:rPr>
              <w:t>Q60026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C6855" w14:textId="581191F0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86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B5294" w14:textId="35188F56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25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BDF77" w14:textId="4A63C8B2" w:rsidR="00CA04D2" w:rsidRPr="00962136" w:rsidRDefault="00962136" w:rsidP="00CA04D2">
            <w:pPr>
              <w:widowControl/>
              <w:jc w:val="center"/>
              <w:rPr>
                <w:rFonts w:cs="Times New Roman"/>
                <w:b/>
                <w:color w:val="2A2B2E"/>
                <w:sz w:val="16"/>
                <w:szCs w:val="16"/>
              </w:rPr>
            </w:pPr>
            <w:r w:rsidRPr="00962136">
              <w:rPr>
                <w:rFonts w:cs="Times New Roman" w:hint="eastAsia"/>
                <w:b/>
                <w:color w:val="2A2B2E"/>
                <w:sz w:val="16"/>
                <w:szCs w:val="16"/>
              </w:rPr>
              <w:t>P</w:t>
            </w:r>
            <w:r w:rsidRPr="00962136">
              <w:rPr>
                <w:rFonts w:cs="Times New Roman"/>
                <w:b/>
                <w:color w:val="2A2B2E"/>
                <w:sz w:val="16"/>
                <w:szCs w:val="16"/>
              </w:rPr>
              <w:t>Q68622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8C10F" w14:textId="46DD381D" w:rsidR="00CA04D2" w:rsidRDefault="00CA04D2" w:rsidP="00CA04D2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>
              <w:rPr>
                <w:b/>
                <w:sz w:val="16"/>
                <w:szCs w:val="16"/>
                <w:shd w:val="clear" w:color="auto" w:fill="auto"/>
              </w:rPr>
              <w:t>Q661464</w:t>
            </w:r>
          </w:p>
        </w:tc>
      </w:tr>
      <w:tr w:rsidR="00B52835" w14:paraId="32FDBFEE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06124" w14:textId="0EC0ECEF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7F3840">
              <w:rPr>
                <w:rFonts w:hint="eastAsia"/>
                <w:b/>
                <w:i/>
                <w:shd w:val="clear" w:color="auto" w:fill="auto"/>
              </w:rPr>
              <w:t>A</w:t>
            </w:r>
            <w:r w:rsidRPr="007F3840">
              <w:rPr>
                <w:b/>
                <w:i/>
                <w:shd w:val="clear" w:color="auto" w:fill="auto"/>
              </w:rPr>
              <w:t>.</w:t>
            </w:r>
            <w:r w:rsidRPr="007F3840">
              <w:rPr>
                <w:rFonts w:cs="Times New Roman"/>
                <w:b/>
                <w:i/>
              </w:rPr>
              <w:t xml:space="preserve"> </w:t>
            </w:r>
            <w:r w:rsidRPr="007F3840">
              <w:rPr>
                <w:b/>
                <w:i/>
                <w:sz w:val="16"/>
                <w:szCs w:val="16"/>
                <w:shd w:val="clear" w:color="auto" w:fill="auto"/>
              </w:rPr>
              <w:t>simplex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B8582" w14:textId="235A8DD8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>
              <w:rPr>
                <w:rFonts w:cs="Times New Roman"/>
                <w:b/>
                <w:sz w:val="16"/>
                <w:szCs w:val="16"/>
              </w:rPr>
              <w:t>CGMCC 3.28541</w:t>
            </w:r>
            <w:r w:rsidRPr="00270D24">
              <w:rPr>
                <w:rFonts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DA77D" w14:textId="3B8A59A7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7F3840"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 w:rsidRPr="007F3840">
              <w:rPr>
                <w:b/>
                <w:sz w:val="16"/>
                <w:szCs w:val="16"/>
                <w:shd w:val="clear" w:color="auto" w:fill="auto"/>
              </w:rPr>
              <w:t>Q60026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F4963" w14:textId="5EF96A9B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86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F5937" w14:textId="217BB638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25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E95BC" w14:textId="7150DE0D" w:rsidR="00B52835" w:rsidRPr="00962136" w:rsidRDefault="00B52835" w:rsidP="00B52835">
            <w:pPr>
              <w:widowControl/>
              <w:jc w:val="center"/>
              <w:rPr>
                <w:rFonts w:cs="Times New Roman"/>
                <w:b/>
                <w:color w:val="2A2B2E"/>
                <w:sz w:val="16"/>
                <w:szCs w:val="16"/>
              </w:rPr>
            </w:pPr>
            <w:r w:rsidRPr="00962136">
              <w:rPr>
                <w:rFonts w:cs="Times New Roman" w:hint="eastAsia"/>
                <w:b/>
                <w:color w:val="2A2B2E"/>
                <w:sz w:val="16"/>
                <w:szCs w:val="16"/>
              </w:rPr>
              <w:t>P</w:t>
            </w:r>
            <w:r w:rsidRPr="00962136">
              <w:rPr>
                <w:rFonts w:cs="Times New Roman"/>
                <w:b/>
                <w:color w:val="2A2B2E"/>
                <w:sz w:val="16"/>
                <w:szCs w:val="16"/>
              </w:rPr>
              <w:t>Q68623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2FF6D" w14:textId="7FCA87E9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>
              <w:rPr>
                <w:b/>
                <w:sz w:val="16"/>
                <w:szCs w:val="16"/>
                <w:shd w:val="clear" w:color="auto" w:fill="auto"/>
              </w:rPr>
              <w:t>Q661465</w:t>
            </w:r>
          </w:p>
        </w:tc>
      </w:tr>
      <w:tr w:rsidR="00B52835" w14:paraId="63FB5D1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8E44D" w14:textId="165C4BAB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7F3840">
              <w:rPr>
                <w:rFonts w:hint="eastAsia"/>
                <w:b/>
                <w:i/>
                <w:sz w:val="16"/>
                <w:szCs w:val="16"/>
                <w:shd w:val="clear" w:color="auto" w:fill="auto"/>
              </w:rPr>
              <w:t>A</w:t>
            </w:r>
            <w:r w:rsidRPr="007F3840">
              <w:rPr>
                <w:b/>
                <w:i/>
                <w:sz w:val="16"/>
                <w:szCs w:val="16"/>
                <w:shd w:val="clear" w:color="auto" w:fill="auto"/>
              </w:rPr>
              <w:t>.</w:t>
            </w:r>
            <w:r w:rsidRPr="007F3840">
              <w:rPr>
                <w:rFonts w:cs="Times New Roman"/>
                <w:b/>
                <w:i/>
                <w:sz w:val="24"/>
              </w:rPr>
              <w:t xml:space="preserve"> </w:t>
            </w:r>
            <w:r w:rsidRPr="007F3840">
              <w:rPr>
                <w:b/>
                <w:i/>
                <w:sz w:val="16"/>
                <w:szCs w:val="16"/>
                <w:shd w:val="clear" w:color="auto" w:fill="auto"/>
              </w:rPr>
              <w:t>sphaeri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B4BD2" w14:textId="6DCFA4A7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7F3840">
              <w:rPr>
                <w:rFonts w:hint="eastAsia"/>
                <w:b/>
                <w:sz w:val="16"/>
                <w:szCs w:val="16"/>
                <w:shd w:val="clear" w:color="auto" w:fill="auto"/>
              </w:rPr>
              <w:t>X</w:t>
            </w:r>
            <w:r w:rsidRPr="007F3840">
              <w:rPr>
                <w:b/>
                <w:sz w:val="16"/>
                <w:szCs w:val="16"/>
                <w:shd w:val="clear" w:color="auto" w:fill="auto"/>
              </w:rPr>
              <w:t>Y00690-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875B5" w14:textId="2C4B3FA7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7F3840"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 w:rsidRPr="007F3840">
              <w:rPr>
                <w:b/>
                <w:sz w:val="16"/>
                <w:szCs w:val="16"/>
                <w:shd w:val="clear" w:color="auto" w:fill="auto"/>
              </w:rPr>
              <w:t>Q60026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85FFF" w14:textId="6B52D410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86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778CE" w14:textId="639E539C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25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2F09" w14:textId="64994132" w:rsidR="00B52835" w:rsidRPr="00962136" w:rsidRDefault="00B52835" w:rsidP="00B52835">
            <w:pPr>
              <w:widowControl/>
              <w:jc w:val="center"/>
              <w:rPr>
                <w:rFonts w:cs="Times New Roman"/>
                <w:b/>
                <w:color w:val="2A2B2E"/>
                <w:sz w:val="16"/>
                <w:szCs w:val="16"/>
              </w:rPr>
            </w:pPr>
            <w:r w:rsidRPr="00962136">
              <w:rPr>
                <w:rFonts w:cs="Times New Roman" w:hint="eastAsia"/>
                <w:b/>
                <w:color w:val="2A2B2E"/>
                <w:sz w:val="16"/>
                <w:szCs w:val="16"/>
              </w:rPr>
              <w:t>P</w:t>
            </w:r>
            <w:r w:rsidRPr="00962136">
              <w:rPr>
                <w:rFonts w:cs="Times New Roman"/>
                <w:b/>
                <w:color w:val="2A2B2E"/>
                <w:sz w:val="16"/>
                <w:szCs w:val="16"/>
              </w:rPr>
              <w:t>Q77714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33F98" w14:textId="623910B4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>
              <w:rPr>
                <w:b/>
                <w:sz w:val="16"/>
                <w:szCs w:val="16"/>
                <w:shd w:val="clear" w:color="auto" w:fill="auto"/>
              </w:rPr>
              <w:t>Q677802</w:t>
            </w:r>
          </w:p>
        </w:tc>
      </w:tr>
      <w:tr w:rsidR="00B52835" w14:paraId="20B686C5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F485F" w14:textId="6E17B693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7F3840">
              <w:rPr>
                <w:rFonts w:hint="eastAsia"/>
                <w:b/>
                <w:i/>
                <w:sz w:val="16"/>
                <w:szCs w:val="16"/>
                <w:shd w:val="clear" w:color="auto" w:fill="auto"/>
              </w:rPr>
              <w:t>A</w:t>
            </w:r>
            <w:r w:rsidRPr="007F3840">
              <w:rPr>
                <w:b/>
                <w:i/>
                <w:sz w:val="16"/>
                <w:szCs w:val="16"/>
                <w:shd w:val="clear" w:color="auto" w:fill="auto"/>
              </w:rPr>
              <w:t>.</w:t>
            </w:r>
            <w:r w:rsidRPr="007F3840">
              <w:rPr>
                <w:rFonts w:cs="Times New Roman"/>
                <w:b/>
                <w:i/>
                <w:sz w:val="24"/>
              </w:rPr>
              <w:t xml:space="preserve"> </w:t>
            </w:r>
            <w:r w:rsidRPr="007F3840">
              <w:rPr>
                <w:b/>
                <w:i/>
                <w:sz w:val="16"/>
                <w:szCs w:val="16"/>
                <w:shd w:val="clear" w:color="auto" w:fill="auto"/>
              </w:rPr>
              <w:t>sphaeric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83881" w14:textId="7EBF4B61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>
              <w:rPr>
                <w:rFonts w:cs="Times New Roman"/>
                <w:b/>
                <w:sz w:val="16"/>
                <w:szCs w:val="16"/>
              </w:rPr>
              <w:t>CGMCC 3.28542</w:t>
            </w:r>
            <w:r w:rsidRPr="00270D24">
              <w:rPr>
                <w:rFonts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C9E75" w14:textId="15F4ECA3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7F3840"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 w:rsidRPr="007F3840">
              <w:rPr>
                <w:b/>
                <w:sz w:val="16"/>
                <w:szCs w:val="16"/>
                <w:shd w:val="clear" w:color="auto" w:fill="auto"/>
              </w:rPr>
              <w:t>Q60026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7B010" w14:textId="1F46347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86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538B" w14:textId="635723E0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26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3CD8B" w14:textId="5CF31F61" w:rsidR="00B52835" w:rsidRPr="00962136" w:rsidRDefault="00B52835" w:rsidP="00B52835">
            <w:pPr>
              <w:widowControl/>
              <w:jc w:val="center"/>
              <w:rPr>
                <w:rFonts w:cs="Times New Roman"/>
                <w:b/>
                <w:color w:val="2A2B2E"/>
                <w:sz w:val="16"/>
                <w:szCs w:val="16"/>
              </w:rPr>
            </w:pPr>
            <w:r w:rsidRPr="00962136">
              <w:rPr>
                <w:rFonts w:cs="Times New Roman" w:hint="eastAsia"/>
                <w:b/>
                <w:color w:val="2A2B2E"/>
                <w:sz w:val="16"/>
                <w:szCs w:val="16"/>
              </w:rPr>
              <w:t>P</w:t>
            </w:r>
            <w:r w:rsidRPr="00962136">
              <w:rPr>
                <w:rFonts w:cs="Times New Roman"/>
                <w:b/>
                <w:color w:val="2A2B2E"/>
                <w:sz w:val="16"/>
                <w:szCs w:val="16"/>
              </w:rPr>
              <w:t>Q77714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1235E" w14:textId="516B7A43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>
              <w:rPr>
                <w:b/>
                <w:sz w:val="16"/>
                <w:szCs w:val="16"/>
                <w:shd w:val="clear" w:color="auto" w:fill="auto"/>
              </w:rPr>
              <w:t>Q677803</w:t>
            </w:r>
          </w:p>
        </w:tc>
      </w:tr>
      <w:tr w:rsidR="00B52835" w14:paraId="62BA447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D0132" w14:textId="0FE8CFA6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saloa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39589" w14:textId="7172D65D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URM 8209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C6F5B" w14:textId="25DF26CE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8AD95" w14:textId="4AEF1FCA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95378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7F775" w14:textId="60F636A3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N95378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D2489" w14:textId="327D0E4F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7E39" w14:textId="05B139F7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B52835" w14:paraId="45403C85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1A1C9" w14:textId="121D946D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sichuan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86EF7" w14:textId="13D3DA1D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258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5D67E" w14:textId="3407903B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274AB" w14:textId="075C84AD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258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2963E" w14:textId="47436B71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8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AA55D" w14:textId="700BE29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6964A" w14:textId="120B9660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B52835" w14:paraId="7B2C1239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E9787" w14:textId="091B19FB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sol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7EE62" w14:textId="6FC06595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FLU–20–0414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1055C" w14:textId="1DC3DE9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T39404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77981" w14:textId="48C46062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T39637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D36F6" w14:textId="452840E2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T39398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240D4" w14:textId="2B92C83A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DC719" w14:textId="6FE1AC43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B52835" w14:paraId="546767FB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4168E" w14:textId="708F5CF6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spinos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23D8C" w14:textId="46EE4141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SU55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FF648" w14:textId="25C0D8E7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U73628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7FA80" w14:textId="2D6A96E8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AY94488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1F23E" w14:textId="4FF4E64C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EU73630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70406" w14:textId="39CEDAEF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U73622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2294E" w14:textId="75880199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6F756C">
              <w:rPr>
                <w:rFonts w:cs="Times New Roman"/>
                <w:sz w:val="16"/>
                <w:szCs w:val="16"/>
              </w:rPr>
              <w:t>EU736253</w:t>
            </w:r>
          </w:p>
        </w:tc>
      </w:tr>
      <w:tr w:rsidR="00B52835" w14:paraId="3FB47B22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CEF70" w14:textId="67B9865B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stercorari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A5AB3" w14:textId="536449EB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EML–DG8–1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67C03" w14:textId="3A39C638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G_06564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06A03" w14:textId="32C04AC8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U16882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FD6A5" w14:textId="56EFA66A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T92199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A64CF" w14:textId="464B9A69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KT92200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A567A" w14:textId="1D6141F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6F756C">
              <w:rPr>
                <w:rFonts w:cs="Times New Roman"/>
                <w:sz w:val="16"/>
                <w:szCs w:val="16"/>
              </w:rPr>
              <w:t>KT922002</w:t>
            </w:r>
          </w:p>
        </w:tc>
      </w:tr>
      <w:tr w:rsidR="00B52835" w14:paraId="340ED136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4A803" w14:textId="5082D8A7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sympodial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3AB5" w14:textId="46BE5270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63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EED65" w14:textId="340D12F8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62C01" w14:textId="5C3B1168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32D47" w14:textId="65612915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4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CF401" w14:textId="3E0E41F8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9A3D3" w14:textId="26F04304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6F756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B52835" w14:paraId="7283109C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CCC53" w14:textId="5E52402B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lastRenderedPageBreak/>
              <w:t>A. sympodial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75F79" w14:textId="1474AB15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6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67E33" w14:textId="5BCFD77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42AD1" w14:textId="689A6AA3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B67EB" w14:textId="3D516E52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4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E93F6" w14:textId="01819F7A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F2C4C" w14:textId="11EB5D5F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08</w:t>
            </w:r>
          </w:p>
        </w:tc>
      </w:tr>
      <w:tr w:rsidR="00B52835" w14:paraId="4612BC9C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128EF" w14:textId="3D0747F3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terrestr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C2C5E" w14:textId="5B6015B5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FMR 14989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F004B" w14:textId="2BC53544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B17AF" w14:textId="5B6A6DE7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LT79500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877A1" w14:textId="37DA9D72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LT79500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23A46" w14:textId="4766A529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260A6" w14:textId="34097E08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52835" w14:paraId="5C475CFC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A93B2" w14:textId="3634EFC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turgid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10A7F" w14:textId="27DF1E1A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32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CAD7C" w14:textId="639725CA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857ED" w14:textId="488C705F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983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1C576" w14:textId="2EFDF2CC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G_24193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119B6" w14:textId="5B1F9A5D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Z35743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4066D" w14:textId="334C0567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5</w:t>
            </w:r>
          </w:p>
        </w:tc>
      </w:tr>
      <w:tr w:rsidR="00B52835" w14:paraId="278884F3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72423" w14:textId="2EA40A8C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6773D2">
              <w:rPr>
                <w:b/>
                <w:i/>
                <w:sz w:val="16"/>
                <w:szCs w:val="16"/>
                <w:shd w:val="clear" w:color="auto" w:fill="auto"/>
              </w:rPr>
              <w:t>A. virid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21E78" w14:textId="663559C6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6773D2">
              <w:rPr>
                <w:rFonts w:hint="eastAsia"/>
                <w:b/>
                <w:sz w:val="16"/>
                <w:szCs w:val="16"/>
                <w:shd w:val="clear" w:color="auto" w:fill="auto"/>
              </w:rPr>
              <w:t>X</w:t>
            </w:r>
            <w:r w:rsidRPr="006773D2">
              <w:rPr>
                <w:b/>
                <w:sz w:val="16"/>
                <w:szCs w:val="16"/>
                <w:shd w:val="clear" w:color="auto" w:fill="auto"/>
              </w:rPr>
              <w:t>G09563-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7AD93" w14:textId="47693519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773D2"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 w:rsidRPr="006773D2">
              <w:rPr>
                <w:b/>
                <w:sz w:val="16"/>
                <w:szCs w:val="16"/>
                <w:shd w:val="clear" w:color="auto" w:fill="auto"/>
              </w:rPr>
              <w:t>Q60026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A9AEB" w14:textId="306EB9CE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86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62440" w14:textId="22DACE3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25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9A742" w14:textId="055C3D2A" w:rsidR="00B52835" w:rsidRPr="00962136" w:rsidRDefault="00B52835" w:rsidP="00B52835">
            <w:pPr>
              <w:widowControl/>
              <w:jc w:val="center"/>
              <w:rPr>
                <w:rFonts w:cs="Times New Roman"/>
                <w:b/>
                <w:color w:val="2A2B2E"/>
              </w:rPr>
            </w:pPr>
            <w:r w:rsidRPr="00962136">
              <w:rPr>
                <w:rFonts w:cs="Times New Roman" w:hint="eastAsia"/>
                <w:b/>
                <w:color w:val="2A2B2E"/>
                <w:sz w:val="16"/>
                <w:szCs w:val="16"/>
              </w:rPr>
              <w:t>P</w:t>
            </w:r>
            <w:r w:rsidRPr="00962136">
              <w:rPr>
                <w:rFonts w:cs="Times New Roman"/>
                <w:b/>
                <w:color w:val="2A2B2E"/>
                <w:sz w:val="16"/>
                <w:szCs w:val="16"/>
              </w:rPr>
              <w:t>Q75353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25A21" w14:textId="1EBF28A1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</w:rPr>
            </w:pPr>
            <w:r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>
              <w:rPr>
                <w:b/>
                <w:sz w:val="16"/>
                <w:szCs w:val="16"/>
                <w:shd w:val="clear" w:color="auto" w:fill="auto"/>
              </w:rPr>
              <w:t>Q661233</w:t>
            </w:r>
          </w:p>
        </w:tc>
      </w:tr>
      <w:tr w:rsidR="00B52835" w14:paraId="6A3A0D8B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11367" w14:textId="0E177F68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6773D2">
              <w:rPr>
                <w:b/>
                <w:i/>
                <w:sz w:val="16"/>
                <w:szCs w:val="16"/>
                <w:shd w:val="clear" w:color="auto" w:fill="auto"/>
              </w:rPr>
              <w:t>A. virid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227F1" w14:textId="52254B5E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>
              <w:rPr>
                <w:rFonts w:cs="Times New Roman"/>
                <w:b/>
                <w:sz w:val="16"/>
                <w:szCs w:val="16"/>
              </w:rPr>
              <w:t>CGMCC 3.28539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31402" w14:textId="0EEF9CF6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773D2"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 w:rsidRPr="006773D2">
              <w:rPr>
                <w:b/>
                <w:sz w:val="16"/>
                <w:szCs w:val="16"/>
                <w:shd w:val="clear" w:color="auto" w:fill="auto"/>
              </w:rPr>
              <w:t>Q60026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340D5" w14:textId="5D268D44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86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AF661" w14:textId="2B065BE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6F756C">
              <w:rPr>
                <w:rFonts w:cs="Times New Roman"/>
                <w:b/>
                <w:sz w:val="16"/>
                <w:szCs w:val="16"/>
              </w:rPr>
              <w:t>PQ60025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AE09F" w14:textId="06FE61FE" w:rsidR="00B52835" w:rsidRPr="00962136" w:rsidRDefault="00B52835" w:rsidP="00B52835">
            <w:pPr>
              <w:widowControl/>
              <w:jc w:val="center"/>
              <w:rPr>
                <w:rFonts w:cs="Times New Roman"/>
                <w:b/>
                <w:color w:val="2A2B2E"/>
                <w:sz w:val="16"/>
                <w:szCs w:val="16"/>
              </w:rPr>
            </w:pPr>
            <w:r w:rsidRPr="00962136">
              <w:rPr>
                <w:rFonts w:cs="Times New Roman" w:hint="eastAsia"/>
                <w:b/>
                <w:color w:val="2A2B2E"/>
                <w:sz w:val="16"/>
                <w:szCs w:val="16"/>
              </w:rPr>
              <w:t>P</w:t>
            </w:r>
            <w:r w:rsidRPr="00962136">
              <w:rPr>
                <w:rFonts w:cs="Times New Roman"/>
                <w:b/>
                <w:color w:val="2A2B2E"/>
                <w:sz w:val="16"/>
                <w:szCs w:val="16"/>
              </w:rPr>
              <w:t>Q75353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8177D" w14:textId="58B6A27A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shd w:val="clear" w:color="auto" w:fill="auto"/>
              </w:rPr>
              <w:t>P</w:t>
            </w:r>
            <w:r>
              <w:rPr>
                <w:b/>
                <w:sz w:val="16"/>
                <w:szCs w:val="16"/>
                <w:shd w:val="clear" w:color="auto" w:fill="auto"/>
              </w:rPr>
              <w:t>Q661234</w:t>
            </w:r>
          </w:p>
        </w:tc>
      </w:tr>
      <w:tr w:rsidR="00B52835" w14:paraId="3816E8C9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68681" w14:textId="6CD04663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varia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2EA1D" w14:textId="0D293B8E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65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C3FEA" w14:textId="6EAFCB19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CC4B4" w14:textId="12DF8319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4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31F47" w14:textId="7281AD06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4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3EA97" w14:textId="36AAC637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Z35742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B902C" w14:textId="4B38B558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09</w:t>
            </w:r>
          </w:p>
        </w:tc>
      </w:tr>
      <w:tr w:rsidR="00B52835" w14:paraId="0D488FD0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D4A26" w14:textId="1EB34B1E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viresce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2798E" w14:textId="5F558A06" w:rsidR="00B52835" w:rsidRDefault="00B52835" w:rsidP="00B52835">
            <w:pPr>
              <w:widowControl/>
              <w:jc w:val="center"/>
              <w:rPr>
                <w:rFonts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66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E300C" w14:textId="488E7F56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63909" w14:textId="342D3F81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5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71810" w14:textId="1DFDA952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4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2F926" w14:textId="15EBEB3C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Z35742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D10C1" w14:textId="62F053FA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0</w:t>
            </w:r>
          </w:p>
        </w:tc>
      </w:tr>
      <w:tr w:rsidR="00B52835" w14:paraId="67495774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1CDEB" w14:textId="70B317BB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viresce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826B" w14:textId="21A254ED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67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918BD" w14:textId="01952E69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6EAA5" w14:textId="5E88E7C3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415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48992" w14:textId="610F00BF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014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E6068" w14:textId="6BC076C3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Z35743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562BA" w14:textId="76C2CD6F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1</w:t>
            </w:r>
          </w:p>
        </w:tc>
      </w:tr>
      <w:tr w:rsidR="00B52835" w14:paraId="03B793D1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CEDD6" w14:textId="6731FBA2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xinjiang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CE56A" w14:textId="038F5A7C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107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9CF9B" w14:textId="5F876CFE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E1458" w14:textId="1B591857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L67813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6628" w14:textId="6DB051F6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F114E" w14:textId="1BB54719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7B214" w14:textId="73A467A4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52835" w14:paraId="33FACDCD" w14:textId="77777777" w:rsidTr="0041799A">
        <w:trPr>
          <w:trHeight w:val="237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E77A4" w14:textId="2432B6C6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yunnan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0A9B1" w14:textId="489A9ADA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XY0952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AC057" w14:textId="0E700B1A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D007" w14:textId="2B299B89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70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6714A" w14:textId="28AD7A66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N07468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4E810" w14:textId="2A8C48EF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7B940" w14:textId="64AD68D4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52835" w14:paraId="156FB1F2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60D7C" w14:textId="49496482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yunnanens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029FB" w14:textId="1FA1B475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259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77D83" w14:textId="445B2A81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70A0C" w14:textId="0E98602B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259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920CA" w14:textId="5B00F908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G_14905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BA239" w14:textId="79817896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B516F" w14:textId="404BFE11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52835" w14:paraId="1EC91FF8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F678C" w14:textId="12217263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zonat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46157" w14:textId="282DF71D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GMCC 3.16033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72DA3" w14:textId="4E8D030F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E7052" w14:textId="33520BE2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R_18983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7FD24" w14:textId="79C3B0EA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W67154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71196" w14:textId="7F955E28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Z35743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A9A94" w14:textId="57113663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Z357416</w:t>
            </w:r>
          </w:p>
        </w:tc>
      </w:tr>
      <w:tr w:rsidR="00B52835" w14:paraId="54340D30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B58DD" w14:textId="02C965EE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zyg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CD9B8" w14:textId="0357FDC8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MFLUCC 23#0061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953F7" w14:textId="6AFD505C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708B2" w14:textId="20D515E1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R10496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3F99" w14:textId="247F6AAD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OR10499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5AD7F" w14:textId="069A5462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N</w:t>
            </w:r>
            <w:r w:rsidRPr="001556E9">
              <w:rPr>
                <w:sz w:val="16"/>
                <w:szCs w:val="16"/>
                <w:shd w:val="clear" w:color="auto" w:fill="auto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D9D9A" w14:textId="512F4D10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52835" w14:paraId="22B1F690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3F662" w14:textId="1581279A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zyg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FFEF7" w14:textId="16D8EAEE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RSPG 21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5431D" w14:textId="53AC664F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C9343" w14:textId="3153A0C3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C47852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687A" w14:textId="0EBBFC35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6E2F8" w14:textId="60F5C3FC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E04FC" w14:textId="0E9D0CEF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52835" w14:paraId="0C1F1AB2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A7A07" w14:textId="19FB6559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i/>
                <w:iCs/>
                <w:color w:val="2A2B2E"/>
                <w:sz w:val="16"/>
                <w:szCs w:val="16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A. zygospo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83949" w14:textId="5C6BD7F4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5"/>
                <w:szCs w:val="15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ANG2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A57B9" w14:textId="0ED6B782" w:rsidR="00B52835" w:rsidRDefault="00B52835" w:rsidP="00B52835">
            <w:pPr>
              <w:widowControl/>
              <w:jc w:val="center"/>
              <w:rPr>
                <w:rFonts w:eastAsia="PingFangSC-Regular" w:cs="Times New Roman"/>
                <w:color w:val="2A2B2E"/>
                <w:sz w:val="16"/>
                <w:szCs w:val="16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42283" w14:textId="7487CB97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DQ91442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CB368" w14:textId="73A3855E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A95A" w14:textId="385F5E4E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C8BE1" w14:textId="60E0CCA3" w:rsidR="00B52835" w:rsidRPr="00490131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52835" w14:paraId="186114EC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193F1" w14:textId="5F6C5210" w:rsidR="00B52835" w:rsidRPr="001556E9" w:rsidRDefault="00B52835" w:rsidP="00B52835">
            <w:pPr>
              <w:widowControl/>
              <w:jc w:val="center"/>
              <w:rPr>
                <w:i/>
                <w:sz w:val="16"/>
                <w:szCs w:val="16"/>
                <w:shd w:val="clear" w:color="auto" w:fill="auto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Cunninghamella blakesleean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5497C" w14:textId="59950FB8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33.27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0F815" w14:textId="3B87BE86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N</w:t>
            </w:r>
            <w:r w:rsidRPr="001556E9">
              <w:rPr>
                <w:sz w:val="16"/>
                <w:szCs w:val="16"/>
                <w:shd w:val="clear" w:color="auto" w:fill="auto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A15E5" w14:textId="1202EFF2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JN20586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6CAFB" w14:textId="624179A0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6639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5E264" w14:textId="33F482A2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ADCB0" w14:textId="45EAFA66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J156479</w:t>
            </w:r>
          </w:p>
        </w:tc>
      </w:tr>
      <w:tr w:rsidR="00B52835" w14:paraId="576B0E4D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BC309" w14:textId="41108700" w:rsidR="00B52835" w:rsidRPr="001556E9" w:rsidRDefault="00B52835" w:rsidP="00B52835">
            <w:pPr>
              <w:widowControl/>
              <w:jc w:val="center"/>
              <w:rPr>
                <w:i/>
                <w:sz w:val="16"/>
                <w:szCs w:val="16"/>
                <w:shd w:val="clear" w:color="auto" w:fill="auto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C</w:t>
            </w:r>
            <w:r w:rsidRPr="001556E9">
              <w:rPr>
                <w:rFonts w:hint="eastAsia"/>
                <w:i/>
                <w:sz w:val="16"/>
                <w:szCs w:val="16"/>
                <w:shd w:val="clear" w:color="auto" w:fill="auto"/>
              </w:rPr>
              <w:t>.</w:t>
            </w:r>
            <w:r w:rsidRPr="001556E9">
              <w:rPr>
                <w:i/>
                <w:sz w:val="16"/>
                <w:szCs w:val="16"/>
                <w:shd w:val="clear" w:color="auto" w:fill="auto"/>
              </w:rPr>
              <w:t>blakesleean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5EF95" w14:textId="3217DB79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782.6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513A0" w14:textId="05647F4F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EBB91" w14:textId="47D0B5C0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JN20586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E665E" w14:textId="2A445390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7095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A02EF" w14:textId="1FF494EE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F5C0B" w14:textId="3FF92D8C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  <w:tr w:rsidR="00B52835" w14:paraId="20EADD87" w14:textId="77777777" w:rsidTr="00634D13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9FD76" w14:textId="6D4157E3" w:rsidR="00B52835" w:rsidRPr="001556E9" w:rsidRDefault="00B52835" w:rsidP="00B52835">
            <w:pPr>
              <w:widowControl/>
              <w:jc w:val="center"/>
              <w:rPr>
                <w:i/>
                <w:sz w:val="16"/>
                <w:szCs w:val="16"/>
                <w:shd w:val="clear" w:color="auto" w:fill="auto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C. elega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D674C" w14:textId="7ED5831E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60.28*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07066" w14:textId="3E964B68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N</w:t>
            </w:r>
            <w:r w:rsidRPr="001556E9">
              <w:rPr>
                <w:sz w:val="16"/>
                <w:szCs w:val="16"/>
                <w:shd w:val="clear" w:color="auto" w:fill="auto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4F62F" w14:textId="3D7AC29A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5496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54FF3" w14:textId="731903A2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9062C" w14:textId="13099052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rFonts w:hint="eastAsia"/>
                <w:sz w:val="16"/>
                <w:szCs w:val="16"/>
                <w:shd w:val="clear" w:color="auto" w:fill="auto"/>
              </w:rPr>
              <w:t>N</w:t>
            </w:r>
            <w:r w:rsidRPr="001556E9">
              <w:rPr>
                <w:sz w:val="16"/>
                <w:szCs w:val="16"/>
                <w:shd w:val="clear" w:color="auto" w:fill="auto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ED193" w14:textId="190CAC94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KJ156470</w:t>
            </w:r>
          </w:p>
        </w:tc>
      </w:tr>
      <w:tr w:rsidR="00B52835" w14:paraId="0D4D15A9" w14:textId="77777777" w:rsidTr="00213C57">
        <w:trPr>
          <w:trHeight w:val="28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3777F" w14:textId="6144AE3D" w:rsidR="00B52835" w:rsidRPr="001556E9" w:rsidRDefault="00B52835" w:rsidP="00B52835">
            <w:pPr>
              <w:widowControl/>
              <w:jc w:val="center"/>
              <w:rPr>
                <w:i/>
                <w:sz w:val="16"/>
                <w:szCs w:val="16"/>
                <w:shd w:val="clear" w:color="auto" w:fill="auto"/>
              </w:rPr>
            </w:pPr>
            <w:r w:rsidRPr="001556E9">
              <w:rPr>
                <w:i/>
                <w:sz w:val="16"/>
                <w:szCs w:val="16"/>
                <w:shd w:val="clear" w:color="auto" w:fill="auto"/>
              </w:rPr>
              <w:t>C. elega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C0A04" w14:textId="22DD3CB1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CBS 167.5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93535" w14:textId="7FAF12D4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B38D3" w14:textId="0CCEFAAF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MH85714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FD92F" w14:textId="213335E2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HM84970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BB471" w14:textId="4F0BC7E3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1556E9">
              <w:rPr>
                <w:sz w:val="16"/>
                <w:szCs w:val="16"/>
                <w:shd w:val="clear" w:color="auto" w:fill="auto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6411F" w14:textId="2982BAED" w:rsidR="00B52835" w:rsidRPr="001556E9" w:rsidRDefault="00B52835" w:rsidP="00B52835">
            <w:pPr>
              <w:widowControl/>
              <w:jc w:val="center"/>
              <w:rPr>
                <w:sz w:val="16"/>
                <w:szCs w:val="16"/>
                <w:shd w:val="clear" w:color="auto" w:fill="auto"/>
              </w:rPr>
            </w:pPr>
            <w:r w:rsidRPr="00490131">
              <w:rPr>
                <w:sz w:val="16"/>
                <w:szCs w:val="16"/>
                <w:shd w:val="clear" w:color="auto" w:fill="auto"/>
              </w:rPr>
              <w:t>NA</w:t>
            </w:r>
          </w:p>
        </w:tc>
      </w:tr>
    </w:tbl>
    <w:p w14:paraId="16E401AC" w14:textId="77777777" w:rsidR="000A3327" w:rsidRDefault="000A3327" w:rsidP="002A6524">
      <w:pPr>
        <w:pStyle w:val="Mycokeys"/>
        <w:jc w:val="both"/>
      </w:pPr>
      <w:r w:rsidRPr="00D074E1">
        <w:t>Notes</w:t>
      </w:r>
      <w:r w:rsidRPr="00D074E1">
        <w:rPr>
          <w:rFonts w:hint="eastAsia"/>
        </w:rPr>
        <w:t>:</w:t>
      </w:r>
      <w:r w:rsidRPr="00D074E1">
        <w:t xml:space="preserve"> New sp</w:t>
      </w:r>
      <w:r>
        <w:t xml:space="preserve">ecies </w:t>
      </w:r>
      <w:r>
        <w:rPr>
          <w:rFonts w:hint="eastAsia"/>
        </w:rPr>
        <w:t xml:space="preserve">proposed </w:t>
      </w:r>
      <w:r>
        <w:t>herein are shown in bold.</w:t>
      </w:r>
      <w:r w:rsidRPr="00D074E1">
        <w:t xml:space="preserve"> The Ex-type or ex-holotype strains are marked with an asterisk "*"</w:t>
      </w:r>
      <w:r w:rsidRPr="00D074E1">
        <w:rPr>
          <w:rFonts w:hint="eastAsia"/>
        </w:rPr>
        <w:t>.</w:t>
      </w:r>
      <w:r w:rsidRPr="00D074E1">
        <w:t xml:space="preserve"> The "NA" stands for "unavailable".</w:t>
      </w:r>
    </w:p>
    <w:p w14:paraId="2CB33F09" w14:textId="69029C0F" w:rsidR="005630A6" w:rsidRDefault="005630A6" w:rsidP="006773D2">
      <w:pPr>
        <w:jc w:val="left"/>
      </w:pPr>
    </w:p>
    <w:p w14:paraId="45114A03" w14:textId="14C30D24" w:rsidR="005630A6" w:rsidRDefault="00FB1C0B" w:rsidP="00E0408B">
      <w:r w:rsidRPr="00FB1C0B">
        <w:rPr>
          <w:noProof/>
          <w:lang w:val="bg-BG" w:eastAsia="bg-BG"/>
        </w:rPr>
        <w:lastRenderedPageBreak/>
        <w:drawing>
          <wp:inline distT="0" distB="0" distL="0" distR="0" wp14:anchorId="5ABBAD2C" wp14:editId="403073CF">
            <wp:extent cx="5227932" cy="9400540"/>
            <wp:effectExtent l="0" t="0" r="0" b="0"/>
            <wp:docPr id="6" name="图片 6" descr="C:\Users\Administrator\Desktop\Absidia ITS树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Absidia ITS树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8"/>
                    <a:stretch/>
                  </pic:blipFill>
                  <pic:spPr bwMode="auto">
                    <a:xfrm>
                      <a:off x="0" y="0"/>
                      <a:ext cx="5228011" cy="9400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433EE" w14:textId="57DE823A" w:rsidR="005630A6" w:rsidRDefault="001B1F9C" w:rsidP="00BC712B">
      <w:pPr>
        <w:spacing w:line="360" w:lineRule="auto"/>
        <w:rPr>
          <w:rFonts w:cs="Times New Roman"/>
          <w:color w:val="231F20"/>
          <w:sz w:val="24"/>
        </w:rPr>
      </w:pPr>
      <w:r w:rsidRPr="00BC712B">
        <w:rPr>
          <w:rFonts w:eastAsia="SimSun" w:cs="Times New Roman"/>
          <w:b/>
          <w:color w:val="000000"/>
          <w:kern w:val="0"/>
          <w:sz w:val="24"/>
          <w:szCs w:val="24"/>
          <w:shd w:val="clear" w:color="auto" w:fill="auto"/>
          <w:lang w:val="fr-FR"/>
        </w:rPr>
        <w:lastRenderedPageBreak/>
        <w:t>Figure S1.</w:t>
      </w:r>
      <w:r w:rsidR="00FB1C0B" w:rsidRPr="00BC712B">
        <w:rPr>
          <w:rFonts w:eastAsia="SimSun" w:cs="Times New Roman"/>
          <w:b/>
          <w:color w:val="000000"/>
          <w:kern w:val="0"/>
          <w:sz w:val="24"/>
          <w:szCs w:val="24"/>
          <w:shd w:val="clear" w:color="auto" w:fill="auto"/>
          <w:lang w:val="fr-FR"/>
        </w:rPr>
        <w:t xml:space="preserve"> </w:t>
      </w:r>
      <w:r w:rsidRPr="00BC712B">
        <w:rPr>
          <w:rFonts w:eastAsia="SimSun" w:cs="Times New Roman"/>
          <w:color w:val="000000"/>
          <w:kern w:val="0"/>
          <w:sz w:val="24"/>
          <w:szCs w:val="24"/>
          <w:shd w:val="clear" w:color="auto" w:fill="auto"/>
          <w:lang w:val="fr-FR"/>
        </w:rPr>
        <w:t xml:space="preserve">The maximum likelihood phylogenetic tree of </w:t>
      </w:r>
      <w:r w:rsidRPr="00BC712B">
        <w:rPr>
          <w:rFonts w:eastAsia="SimSun" w:cs="Times New Roman"/>
          <w:i/>
          <w:color w:val="000000"/>
          <w:kern w:val="0"/>
          <w:sz w:val="24"/>
          <w:szCs w:val="24"/>
          <w:shd w:val="clear" w:color="auto" w:fill="auto"/>
          <w:lang w:val="fr-FR"/>
        </w:rPr>
        <w:t>Absidia</w:t>
      </w:r>
      <w:r w:rsidRPr="00BC712B">
        <w:rPr>
          <w:rFonts w:eastAsia="SimSun" w:cs="Times New Roman"/>
          <w:color w:val="000000"/>
          <w:kern w:val="0"/>
          <w:sz w:val="24"/>
          <w:szCs w:val="24"/>
          <w:shd w:val="clear" w:color="auto" w:fill="auto"/>
          <w:lang w:val="fr-FR"/>
        </w:rPr>
        <w:t xml:space="preserve"> based on sequences of ITS rDNA.</w:t>
      </w:r>
    </w:p>
    <w:p w14:paraId="0132E847" w14:textId="15E1AAB3" w:rsidR="00BC712B" w:rsidRDefault="00BC712B" w:rsidP="00E0408B"/>
    <w:sectPr w:rsidR="00BC7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265BC" w14:textId="77777777" w:rsidR="00CB4049" w:rsidRDefault="00CB4049" w:rsidP="00E0408B">
      <w:r>
        <w:separator/>
      </w:r>
    </w:p>
  </w:endnote>
  <w:endnote w:type="continuationSeparator" w:id="0">
    <w:p w14:paraId="1D713857" w14:textId="77777777" w:rsidR="00CB4049" w:rsidRDefault="00CB4049" w:rsidP="00E04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SC-Regular">
    <w:altName w:val="Segoe Print"/>
    <w:charset w:val="00"/>
    <w:family w:val="roman"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DA8C5" w14:textId="77777777" w:rsidR="00CB4049" w:rsidRDefault="00CB4049" w:rsidP="00E0408B">
      <w:r>
        <w:separator/>
      </w:r>
    </w:p>
  </w:footnote>
  <w:footnote w:type="continuationSeparator" w:id="0">
    <w:p w14:paraId="1CA32CC4" w14:textId="77777777" w:rsidR="00CB4049" w:rsidRDefault="00CB4049" w:rsidP="00E040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5558B"/>
    <w:multiLevelType w:val="hybridMultilevel"/>
    <w:tmpl w:val="7F3CB0C8"/>
    <w:lvl w:ilvl="0" w:tplc="212883F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209C3BAC"/>
    <w:multiLevelType w:val="hybridMultilevel"/>
    <w:tmpl w:val="361410B0"/>
    <w:lvl w:ilvl="0" w:tplc="CBECD05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251371F8"/>
    <w:multiLevelType w:val="hybridMultilevel"/>
    <w:tmpl w:val="7ABC1E1C"/>
    <w:lvl w:ilvl="0" w:tplc="0FCA11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BB6763"/>
    <w:multiLevelType w:val="hybridMultilevel"/>
    <w:tmpl w:val="67A22360"/>
    <w:lvl w:ilvl="0" w:tplc="9350D5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8C77C53"/>
    <w:multiLevelType w:val="hybridMultilevel"/>
    <w:tmpl w:val="F3021A68"/>
    <w:lvl w:ilvl="0" w:tplc="7A56B7D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43B405D6"/>
    <w:multiLevelType w:val="hybridMultilevel"/>
    <w:tmpl w:val="0F405B72"/>
    <w:lvl w:ilvl="0" w:tplc="9E5CDB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>
    <w:nsid w:val="7AC1138C"/>
    <w:multiLevelType w:val="hybridMultilevel"/>
    <w:tmpl w:val="3FD6602C"/>
    <w:lvl w:ilvl="0" w:tplc="5AF6E5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defaultTabStop w:val="420"/>
  <w:hyphenationZone w:val="425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zOGE1MGRmNmQxOTg5ZjI4NWQ4ZDM1NTg5NjhjYmUifQ=="/>
  </w:docVars>
  <w:rsids>
    <w:rsidRoot w:val="1D6A468B"/>
    <w:rsid w:val="00003A6A"/>
    <w:rsid w:val="00014F52"/>
    <w:rsid w:val="000247A6"/>
    <w:rsid w:val="00090B01"/>
    <w:rsid w:val="000A3327"/>
    <w:rsid w:val="000A3EE9"/>
    <w:rsid w:val="000C2D76"/>
    <w:rsid w:val="000D582E"/>
    <w:rsid w:val="000E4BF7"/>
    <w:rsid w:val="00135973"/>
    <w:rsid w:val="00142ABC"/>
    <w:rsid w:val="001479F6"/>
    <w:rsid w:val="001556E9"/>
    <w:rsid w:val="0018389C"/>
    <w:rsid w:val="001B1F9C"/>
    <w:rsid w:val="001F38A0"/>
    <w:rsid w:val="00201E2B"/>
    <w:rsid w:val="00213C57"/>
    <w:rsid w:val="00221D23"/>
    <w:rsid w:val="002A6524"/>
    <w:rsid w:val="002C0900"/>
    <w:rsid w:val="002C32E2"/>
    <w:rsid w:val="00300BE5"/>
    <w:rsid w:val="00324113"/>
    <w:rsid w:val="0034621B"/>
    <w:rsid w:val="00364359"/>
    <w:rsid w:val="00375CA2"/>
    <w:rsid w:val="0037686F"/>
    <w:rsid w:val="00385411"/>
    <w:rsid w:val="003B1693"/>
    <w:rsid w:val="003B25B4"/>
    <w:rsid w:val="003E4592"/>
    <w:rsid w:val="003F668F"/>
    <w:rsid w:val="0041799A"/>
    <w:rsid w:val="004247C5"/>
    <w:rsid w:val="004271E5"/>
    <w:rsid w:val="0043287F"/>
    <w:rsid w:val="00456D2F"/>
    <w:rsid w:val="0048713D"/>
    <w:rsid w:val="00490131"/>
    <w:rsid w:val="004964AC"/>
    <w:rsid w:val="004B4117"/>
    <w:rsid w:val="004C1C7D"/>
    <w:rsid w:val="0055103E"/>
    <w:rsid w:val="005630A6"/>
    <w:rsid w:val="005830D9"/>
    <w:rsid w:val="005C3626"/>
    <w:rsid w:val="005E72B6"/>
    <w:rsid w:val="005F321A"/>
    <w:rsid w:val="006111A7"/>
    <w:rsid w:val="006145B3"/>
    <w:rsid w:val="0063025F"/>
    <w:rsid w:val="00634D13"/>
    <w:rsid w:val="006773D2"/>
    <w:rsid w:val="0068410D"/>
    <w:rsid w:val="00684A61"/>
    <w:rsid w:val="006C5444"/>
    <w:rsid w:val="006F6ABE"/>
    <w:rsid w:val="00763D8E"/>
    <w:rsid w:val="00787EC1"/>
    <w:rsid w:val="00790F1E"/>
    <w:rsid w:val="007D3253"/>
    <w:rsid w:val="007F3840"/>
    <w:rsid w:val="008105CF"/>
    <w:rsid w:val="008253F5"/>
    <w:rsid w:val="00825623"/>
    <w:rsid w:val="00843494"/>
    <w:rsid w:val="00893DBF"/>
    <w:rsid w:val="00897F0C"/>
    <w:rsid w:val="008D2873"/>
    <w:rsid w:val="009124BB"/>
    <w:rsid w:val="00920B8F"/>
    <w:rsid w:val="0094402E"/>
    <w:rsid w:val="00960AEB"/>
    <w:rsid w:val="00962136"/>
    <w:rsid w:val="0097468E"/>
    <w:rsid w:val="00987164"/>
    <w:rsid w:val="009D5759"/>
    <w:rsid w:val="00A74030"/>
    <w:rsid w:val="00AA5F0C"/>
    <w:rsid w:val="00AA5F85"/>
    <w:rsid w:val="00AA61A4"/>
    <w:rsid w:val="00AA6DC1"/>
    <w:rsid w:val="00AB335A"/>
    <w:rsid w:val="00AB3F29"/>
    <w:rsid w:val="00AC54C0"/>
    <w:rsid w:val="00AD048B"/>
    <w:rsid w:val="00B16B1C"/>
    <w:rsid w:val="00B202E2"/>
    <w:rsid w:val="00B45282"/>
    <w:rsid w:val="00B4755D"/>
    <w:rsid w:val="00B52835"/>
    <w:rsid w:val="00B6498C"/>
    <w:rsid w:val="00B661A4"/>
    <w:rsid w:val="00BA1729"/>
    <w:rsid w:val="00BC03D0"/>
    <w:rsid w:val="00BC712B"/>
    <w:rsid w:val="00BD10D6"/>
    <w:rsid w:val="00C0620F"/>
    <w:rsid w:val="00C13A92"/>
    <w:rsid w:val="00C50452"/>
    <w:rsid w:val="00C9184D"/>
    <w:rsid w:val="00CA04D2"/>
    <w:rsid w:val="00CA3D74"/>
    <w:rsid w:val="00CB151D"/>
    <w:rsid w:val="00CB1DE5"/>
    <w:rsid w:val="00CB4049"/>
    <w:rsid w:val="00CD6DB4"/>
    <w:rsid w:val="00CD7731"/>
    <w:rsid w:val="00CE1211"/>
    <w:rsid w:val="00D074E1"/>
    <w:rsid w:val="00D13BAF"/>
    <w:rsid w:val="00D65179"/>
    <w:rsid w:val="00DB79D7"/>
    <w:rsid w:val="00DD049C"/>
    <w:rsid w:val="00DF02C1"/>
    <w:rsid w:val="00DF07A2"/>
    <w:rsid w:val="00DF70F9"/>
    <w:rsid w:val="00E0408B"/>
    <w:rsid w:val="00E06B5D"/>
    <w:rsid w:val="00E16EC1"/>
    <w:rsid w:val="00E270B4"/>
    <w:rsid w:val="00E504C0"/>
    <w:rsid w:val="00E65466"/>
    <w:rsid w:val="00E66514"/>
    <w:rsid w:val="00E81248"/>
    <w:rsid w:val="00E84CE4"/>
    <w:rsid w:val="00EA43A3"/>
    <w:rsid w:val="00EB1B11"/>
    <w:rsid w:val="00ED0BF4"/>
    <w:rsid w:val="00EE358F"/>
    <w:rsid w:val="00F11040"/>
    <w:rsid w:val="00F35C65"/>
    <w:rsid w:val="00F5310B"/>
    <w:rsid w:val="00F75491"/>
    <w:rsid w:val="00F95FF6"/>
    <w:rsid w:val="00FB1C0B"/>
    <w:rsid w:val="020C62E0"/>
    <w:rsid w:val="02121FCC"/>
    <w:rsid w:val="02BF77F6"/>
    <w:rsid w:val="06633556"/>
    <w:rsid w:val="08FF12D1"/>
    <w:rsid w:val="09AF5804"/>
    <w:rsid w:val="0BD31571"/>
    <w:rsid w:val="0D10137A"/>
    <w:rsid w:val="10150A56"/>
    <w:rsid w:val="12767ED2"/>
    <w:rsid w:val="12EE1C7F"/>
    <w:rsid w:val="133E02C4"/>
    <w:rsid w:val="1D6A468B"/>
    <w:rsid w:val="21240AF9"/>
    <w:rsid w:val="22602004"/>
    <w:rsid w:val="226A4C31"/>
    <w:rsid w:val="227B6E3E"/>
    <w:rsid w:val="249D12EE"/>
    <w:rsid w:val="296C44E9"/>
    <w:rsid w:val="2B2C517A"/>
    <w:rsid w:val="2C9D7885"/>
    <w:rsid w:val="2CBC077F"/>
    <w:rsid w:val="2CF566C3"/>
    <w:rsid w:val="2D5269EE"/>
    <w:rsid w:val="2DD44FDF"/>
    <w:rsid w:val="2FDE0A0C"/>
    <w:rsid w:val="30AD29C8"/>
    <w:rsid w:val="359027A9"/>
    <w:rsid w:val="36DD37CC"/>
    <w:rsid w:val="36FF69FB"/>
    <w:rsid w:val="3758439C"/>
    <w:rsid w:val="3DA45043"/>
    <w:rsid w:val="3FE0432D"/>
    <w:rsid w:val="3FED7AB3"/>
    <w:rsid w:val="40183AC7"/>
    <w:rsid w:val="40A13ABC"/>
    <w:rsid w:val="41961147"/>
    <w:rsid w:val="425A6618"/>
    <w:rsid w:val="43BD1AF6"/>
    <w:rsid w:val="44910825"/>
    <w:rsid w:val="4880045B"/>
    <w:rsid w:val="4FDD43E5"/>
    <w:rsid w:val="546F0A03"/>
    <w:rsid w:val="57511940"/>
    <w:rsid w:val="5A865DA5"/>
    <w:rsid w:val="5BE31AF0"/>
    <w:rsid w:val="5DF759D1"/>
    <w:rsid w:val="60AD1482"/>
    <w:rsid w:val="61B56F70"/>
    <w:rsid w:val="621023F8"/>
    <w:rsid w:val="635A1B7D"/>
    <w:rsid w:val="65B36AB0"/>
    <w:rsid w:val="68CA1553"/>
    <w:rsid w:val="6B455252"/>
    <w:rsid w:val="73873B63"/>
    <w:rsid w:val="73D4272C"/>
    <w:rsid w:val="7662101C"/>
    <w:rsid w:val="7A753CC2"/>
    <w:rsid w:val="7CE56503"/>
    <w:rsid w:val="7D5A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3E5C8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E0408B"/>
    <w:pPr>
      <w:widowControl w:val="0"/>
      <w:jc w:val="both"/>
    </w:pPr>
    <w:rPr>
      <w:rFonts w:eastAsiaTheme="minorEastAsia" w:cstheme="minorBidi"/>
      <w:kern w:val="2"/>
      <w:sz w:val="18"/>
      <w:szCs w:val="18"/>
      <w:shd w:val="clear" w:color="auto" w:fill="FAFBFF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autoRedefine/>
    <w:qFormat/>
    <w:rPr>
      <w:rFonts w:ascii="Microsoft YaHei" w:eastAsia="Microsoft YaHei" w:hAnsi="Microsoft YaHei"/>
      <w:sz w:val="20"/>
    </w:rPr>
  </w:style>
  <w:style w:type="character" w:styleId="Hyperlink">
    <w:name w:val="Hyperlink"/>
    <w:basedOn w:val="DefaultParagraphFont"/>
    <w:autoRedefine/>
    <w:uiPriority w:val="99"/>
    <w:unhideWhenUsed/>
    <w:qFormat/>
    <w:rsid w:val="009D5759"/>
    <w:rPr>
      <w:color w:val="0000FF"/>
      <w:u w:val="single"/>
    </w:rPr>
  </w:style>
  <w:style w:type="paragraph" w:customStyle="1" w:styleId="Mycokeys">
    <w:name w:val="Mycokeys"/>
    <w:basedOn w:val="Normal"/>
    <w:link w:val="Mycokeys0"/>
    <w:autoRedefine/>
    <w:qFormat/>
    <w:rsid w:val="002A6524"/>
    <w:pPr>
      <w:spacing w:line="360" w:lineRule="auto"/>
      <w:jc w:val="center"/>
    </w:pPr>
    <w:rPr>
      <w:sz w:val="24"/>
      <w:szCs w:val="24"/>
      <w:shd w:val="clear" w:color="auto" w:fill="auto"/>
    </w:rPr>
  </w:style>
  <w:style w:type="character" w:customStyle="1" w:styleId="Mycokeys0">
    <w:name w:val="Mycokeys 字符"/>
    <w:basedOn w:val="DefaultParagraphFont"/>
    <w:link w:val="Mycokeys"/>
    <w:autoRedefine/>
    <w:qFormat/>
    <w:rsid w:val="002A6524"/>
    <w:rPr>
      <w:rFonts w:eastAsiaTheme="minorEastAsia" w:cstheme="minorBidi"/>
      <w:kern w:val="2"/>
      <w:sz w:val="24"/>
      <w:szCs w:val="24"/>
    </w:rPr>
  </w:style>
  <w:style w:type="table" w:customStyle="1" w:styleId="a">
    <w:name w:val="三线"/>
    <w:basedOn w:val="TableNormal"/>
    <w:uiPriority w:val="99"/>
    <w:rsid w:val="005630A6"/>
    <w:rPr>
      <w:rFonts w:cstheme="minorBidi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99"/>
    <w:unhideWhenUsed/>
    <w:rsid w:val="00AA5F0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E0408B"/>
    <w:pPr>
      <w:widowControl w:val="0"/>
      <w:jc w:val="both"/>
    </w:pPr>
    <w:rPr>
      <w:rFonts w:eastAsiaTheme="minorEastAsia" w:cstheme="minorBidi"/>
      <w:kern w:val="2"/>
      <w:sz w:val="18"/>
      <w:szCs w:val="18"/>
      <w:shd w:val="clear" w:color="auto" w:fill="FAFBFF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autoRedefine/>
    <w:qFormat/>
    <w:rPr>
      <w:rFonts w:ascii="Microsoft YaHei" w:eastAsia="Microsoft YaHei" w:hAnsi="Microsoft YaHei"/>
      <w:sz w:val="20"/>
    </w:rPr>
  </w:style>
  <w:style w:type="character" w:styleId="Hyperlink">
    <w:name w:val="Hyperlink"/>
    <w:basedOn w:val="DefaultParagraphFont"/>
    <w:autoRedefine/>
    <w:uiPriority w:val="99"/>
    <w:unhideWhenUsed/>
    <w:qFormat/>
    <w:rsid w:val="009D5759"/>
    <w:rPr>
      <w:color w:val="0000FF"/>
      <w:u w:val="single"/>
    </w:rPr>
  </w:style>
  <w:style w:type="paragraph" w:customStyle="1" w:styleId="Mycokeys">
    <w:name w:val="Mycokeys"/>
    <w:basedOn w:val="Normal"/>
    <w:link w:val="Mycokeys0"/>
    <w:autoRedefine/>
    <w:qFormat/>
    <w:rsid w:val="002A6524"/>
    <w:pPr>
      <w:spacing w:line="360" w:lineRule="auto"/>
      <w:jc w:val="center"/>
    </w:pPr>
    <w:rPr>
      <w:sz w:val="24"/>
      <w:szCs w:val="24"/>
      <w:shd w:val="clear" w:color="auto" w:fill="auto"/>
    </w:rPr>
  </w:style>
  <w:style w:type="character" w:customStyle="1" w:styleId="Mycokeys0">
    <w:name w:val="Mycokeys 字符"/>
    <w:basedOn w:val="DefaultParagraphFont"/>
    <w:link w:val="Mycokeys"/>
    <w:autoRedefine/>
    <w:qFormat/>
    <w:rsid w:val="002A6524"/>
    <w:rPr>
      <w:rFonts w:eastAsiaTheme="minorEastAsia" w:cstheme="minorBidi"/>
      <w:kern w:val="2"/>
      <w:sz w:val="24"/>
      <w:szCs w:val="24"/>
    </w:rPr>
  </w:style>
  <w:style w:type="table" w:customStyle="1" w:styleId="a">
    <w:name w:val="三线"/>
    <w:basedOn w:val="TableNormal"/>
    <w:uiPriority w:val="99"/>
    <w:rsid w:val="005630A6"/>
    <w:rPr>
      <w:rFonts w:cstheme="minorBidi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99"/>
    <w:unhideWhenUsed/>
    <w:rsid w:val="00AA5F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5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6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6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F532B-7F11-4C4A-BF56-E1AB3E8A0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0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</dc:creator>
  <cp:lastModifiedBy>Deyan Petrov</cp:lastModifiedBy>
  <cp:revision>2</cp:revision>
  <dcterms:created xsi:type="dcterms:W3CDTF">2025-06-12T12:07:00Z</dcterms:created>
  <dcterms:modified xsi:type="dcterms:W3CDTF">2025-06-1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F7E90074DF54557AF03F927B99B55D2_11</vt:lpwstr>
  </property>
</Properties>
</file>